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9A5FC" w14:textId="01201EEC" w:rsidR="00D84003" w:rsidRPr="00A12455" w:rsidRDefault="00D84003" w:rsidP="00D84003">
      <w:pPr>
        <w:spacing w:after="120" w:line="276" w:lineRule="auto"/>
        <w:jc w:val="center"/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A12455">
        <w:rPr>
          <w:rFonts w:asciiTheme="minorHAnsi" w:hAnsiTheme="minorHAnsi" w:cstheme="minorHAnsi"/>
          <w:b/>
          <w:bCs/>
          <w:sz w:val="22"/>
          <w:szCs w:val="22"/>
          <w:u w:val="single"/>
        </w:rPr>
        <w:t>Appendix 1</w:t>
      </w:r>
      <w:r w:rsidR="00EF3F80">
        <w:rPr>
          <w:rFonts w:asciiTheme="minorHAnsi" w:hAnsiTheme="minorHAnsi" w:cstheme="minorHAnsi"/>
          <w:b/>
          <w:bCs/>
          <w:sz w:val="22"/>
          <w:szCs w:val="22"/>
          <w:u w:val="single"/>
        </w:rPr>
        <w:t>: Development of codes, subthemes and themes</w:t>
      </w:r>
    </w:p>
    <w:p w14:paraId="29F1932F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A12455">
        <w:rPr>
          <w:rFonts w:asciiTheme="minorHAnsi" w:hAnsiTheme="minorHAnsi" w:cstheme="minorHAnsi"/>
          <w:b/>
          <w:bCs/>
          <w:sz w:val="22"/>
          <w:szCs w:val="22"/>
        </w:rPr>
        <w:t xml:space="preserve">Codes </w:t>
      </w:r>
      <w:r w:rsidRPr="00A12455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A12455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A12455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A12455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A12455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A12455">
        <w:rPr>
          <w:rFonts w:asciiTheme="minorHAnsi" w:hAnsiTheme="minorHAnsi" w:cstheme="minorHAnsi"/>
          <w:b/>
          <w:bCs/>
          <w:sz w:val="22"/>
          <w:szCs w:val="22"/>
        </w:rPr>
        <w:tab/>
        <w:t>Subthemes</w:t>
      </w:r>
      <w:r w:rsidRPr="00A12455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A12455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A12455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A12455">
        <w:rPr>
          <w:rFonts w:asciiTheme="minorHAnsi" w:hAnsiTheme="minorHAnsi" w:cstheme="minorHAnsi"/>
          <w:b/>
          <w:bCs/>
          <w:sz w:val="22"/>
          <w:szCs w:val="22"/>
        </w:rPr>
        <w:tab/>
        <w:t>Themes</w:t>
      </w:r>
    </w:p>
    <w:p w14:paraId="33A8355C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2E0065" wp14:editId="58D1FA5B">
                <wp:simplePos x="0" y="0"/>
                <wp:positionH relativeFrom="column">
                  <wp:posOffset>2820112</wp:posOffset>
                </wp:positionH>
                <wp:positionV relativeFrom="paragraph">
                  <wp:posOffset>204951</wp:posOffset>
                </wp:positionV>
                <wp:extent cx="1341690" cy="820099"/>
                <wp:effectExtent l="0" t="0" r="17780" b="1841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1690" cy="8200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BEF0D0" w14:textId="77777777" w:rsidR="00D84003" w:rsidRPr="00876F65" w:rsidRDefault="00D84003" w:rsidP="00D84003">
                            <w:pPr>
                              <w:rPr>
                                <w:i/>
                                <w:iCs/>
                              </w:rPr>
                            </w:pPr>
                            <w:r w:rsidRPr="00876F65">
                              <w:rPr>
                                <w:i/>
                                <w:iCs/>
                              </w:rPr>
                              <w:t>Perception about the disease condition and caus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2E006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22.05pt;margin-top:16.15pt;width:105.65pt;height:64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GCnVSgIAAKEEAAAOAAAAZHJzL2Uyb0RvYy54bWysVFFv2jAQfp+0/2D5fQQoZQURKkbFNAm1&#13;&#10;lWDqs3FsYs3xebYhYb9+ZydQ2u1p2otz9n3+fPfdXWb3TaXJUTivwOR00OtTIgyHQpl9Tr9vV5/u&#13;&#10;KPGBmYJpMCKnJ+Hp/fzjh1ltp2IIJehCOIIkxk9rm9MyBDvNMs9LUTHfAysMOiW4igXcun1WOFYj&#13;&#10;e6WzYb8/zmpwhXXAhfd4+tA66TzxSyl4eJLSi0B0TjG2kFaX1l1cs/mMTfeO2VLxLgz2D1FUTBl8&#13;&#10;9EL1wAIjB6f+oKoUd+BBhh6HKgMpFRcpB8xm0H+XzaZkVqRcUBxvLzL5/0fLH4/Pjqgip0NKDKuw&#13;&#10;RFvRBPIFGjKM6tTWTxG0sQgLDR5jlc/nHg9j0o10VfxiOgT9qPPpom0k4/HSzWgwnqCLo+8OSzeZ&#13;&#10;RJrs9bZ1PnwVUJFo5NRh7ZKk7Lj2oYWeIfExD1oVK6V12sR+EUvtyJFhpXVIMSL5G5Q2pM7p+Oa2&#13;&#10;n4jf+CL15f5OM/6jC+8KhXzaYMxRkzb3aIVm13RC7aA4oU4O2j7zlq8U8q6ZD8/MYWNh/jgs4QkX&#13;&#10;qQGDgc6ipAT362/nEY/1Ri8lNTZqTv3PA3OCEv3NYCdMBqNR7Oy0Gd1+HuLGXXt21x5zqJaACg1w&#13;&#10;LC1PZsQHfTalg+oFZ2oRX0UXMxzfzmk4m8vQjg/OJBeLRQJhL1sW1mZjeaSOFYl6bpsX5mxXz4Cd&#13;&#10;8AjnlmbTd2VtsfGmgcUhgFSp5lHgVtVOd5yD1DXdzMZBu94n1OufZf4bAAD//wMAUEsDBBQABgAI&#13;&#10;AAAAIQBnCCq04wAAAA8BAAAPAAAAZHJzL2Rvd25yZXYueG1sTI/NTsMwEITvSLyDtUjcqJPWjUIa&#13;&#10;p+KncOmJgji7sWtbxHZku2l4e5YTXFZa7TezM+12dgOZVEw2eA7logCifB+k9ZrDx/vLXQ0kZeGl&#13;&#10;GIJXHL5Vgm13fdWKRoaLf1PTIWuCJj41goPJeWwoTb1RTqRFGJXH2ylEJzKuUVMZxQXN3UCXRVFR&#13;&#10;J6zHD0aM6smo/utwdhx2j/pe97WIZldLa6f587TXr5zf3szPGxwPGyBZzflPAb8dMD90GOwYzl4m&#13;&#10;MnBgjJWIclgtV0AQqNZrBuSIZFUyoF1L//fofgAAAP//AwBQSwECLQAUAAYACAAAACEAtoM4kv4A&#13;&#10;AADhAQAAEwAAAAAAAAAAAAAAAAAAAAAAW0NvbnRlbnRfVHlwZXNdLnhtbFBLAQItABQABgAIAAAA&#13;&#10;IQA4/SH/1gAAAJQBAAALAAAAAAAAAAAAAAAAAC8BAABfcmVscy8ucmVsc1BLAQItABQABgAIAAAA&#13;&#10;IQB2GCnVSgIAAKEEAAAOAAAAAAAAAAAAAAAAAC4CAABkcnMvZTJvRG9jLnhtbFBLAQItABQABgAI&#13;&#10;AAAAIQBnCCq04wAAAA8BAAAPAAAAAAAAAAAAAAAAAKQEAABkcnMvZG93bnJldi54bWxQSwUGAAAA&#13;&#10;AAQABADzAAAAtAUAAAAA&#13;&#10;" fillcolor="white [3201]" strokeweight=".5pt">
                <v:textbox>
                  <w:txbxContent>
                    <w:p w14:paraId="0ABEF0D0" w14:textId="77777777" w:rsidR="00D84003" w:rsidRPr="00876F65" w:rsidRDefault="00D84003" w:rsidP="00D84003">
                      <w:pPr>
                        <w:rPr>
                          <w:i/>
                          <w:iCs/>
                        </w:rPr>
                      </w:pPr>
                      <w:r w:rsidRPr="00876F65">
                        <w:rPr>
                          <w:i/>
                          <w:iCs/>
                        </w:rPr>
                        <w:t>Perception about the disease condition and causation</w:t>
                      </w:r>
                    </w:p>
                  </w:txbxContent>
                </v:textbox>
              </v:shape>
            </w:pict>
          </mc:Fallback>
        </mc:AlternateContent>
      </w: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7E62D5" wp14:editId="2DA23CD4">
                <wp:simplePos x="0" y="0"/>
                <wp:positionH relativeFrom="column">
                  <wp:posOffset>2506636</wp:posOffset>
                </wp:positionH>
                <wp:positionV relativeFrom="paragraph">
                  <wp:posOffset>20955</wp:posOffset>
                </wp:positionV>
                <wp:extent cx="170916" cy="1222049"/>
                <wp:effectExtent l="0" t="12700" r="70485" b="10160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916" cy="1222049"/>
                        </a:xfrm>
                        <a:prstGeom prst="rightBrac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4631800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197.35pt;margin-top:1.65pt;width:13.45pt;height:96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1A+aZgIAAC8FAAAOAAAAZHJzL2Uyb0RvYy54bWysVNtqGzEQfS/0H4Tem73gJI3xOrgJKYWQ&#13;&#10;hCQlz7JW8gp060j22v36jrRrx6SB0tIX7WjnzP2MZpdbo8lGQFDONrQ6KSkRlrtW2VVDvz/ffPpM&#13;&#10;SYjMtkw7Kxq6E4Fezj9+mPV+KmrXOd0KIOjEhmnvG9rF6KdFEXgnDAsnzguLSunAsIhXWBUtsB69&#13;&#10;G13UZXlW9A5aD46LEPDv9aCk8+xfSsHjvZRBRKIbirnFfEI+l+ks5jM2XQHzneJjGuwfsjBMWQx6&#13;&#10;cHXNIiNrUL+5MoqDC07GE+5M4aRUXOQasJqqfFPNU8e8yLVgc4I/tCn8P7f8bvMARLU4O0osMzii&#13;&#10;R7XqIvkCjAtSpQb1PkwR9+QfYLwFFFO1WwkmfbEOss1N3R2aKraRcPxZnZcX1RklHFVVXdfl5CI5&#13;&#10;LV6tPYT4VThDktBQSPFz+NxRtrkNcTDYA1NIbUnf0Pp0UuYhFinJIa0sxZ0WA+xRSKwvJZLdZWaJ&#13;&#10;Kw1kw5ATjHNhYy4TM9IW0clMKq0PhuWfDUd8MhWZdX9jfLDIkZ2NB2OjrIP3osftPmU54LGhR3Un&#13;&#10;cenaHY4W3MD54PmNwv7eshAfGCDJcR1wceM9HlI7bKYbJUo6Bz/f+5/wyD3UUtLj0jQ0/FgzEJTo&#13;&#10;bxZZeVFNJmnL8mVyel7jBY41y2ONXZsrhzNA5mF2WUz4qPeiBGdecL8XKSqqmOUYu6E8wv5yFYdl&#13;&#10;xheCi8Uiw3CzPIu39snz/dQTc563Lwz8SLKI9Lxz+wVj0zcsG7BpHtYt1tFJlSn42tex37iVmcrj&#13;&#10;C5LW/vieUa/v3PwXAAAA//8DAFBLAwQUAAYACAAAACEAwjAFu+QAAAAOAQAADwAAAGRycy9kb3du&#13;&#10;cmV2LnhtbExPTU/DMAy9I/EfIiNxY2m30bKu6TRAE4fBgQFC3LLGtBWNU5p06/495gQXy9Z7fh/5&#13;&#10;arStOGDvG0cK4kkEAql0pqFKwevL5uoGhA+ajG4doYITelgV52e5zow70jMedqESLEI+0wrqELpM&#13;&#10;Sl/WaLWfuA6JsU/XWx347Ctpen1kcdvKaRQl0uqG2KHWHd7VWH7tBqsgfY/ePh63t+v4yQ2m2gzf&#13;&#10;D6c2UeryYrxf8lgvQQQcw98H/Hbg/FBwsL0byHjRKpgt5ilTeZmBYHw+jRMQeyYurlOQRS7/1yh+&#13;&#10;AAAA//8DAFBLAQItABQABgAIAAAAIQC2gziS/gAAAOEBAAATAAAAAAAAAAAAAAAAAAAAAABbQ29u&#13;&#10;dGVudF9UeXBlc10ueG1sUEsBAi0AFAAGAAgAAAAhADj9If/WAAAAlAEAAAsAAAAAAAAAAAAAAAAA&#13;&#10;LwEAAF9yZWxzLy5yZWxzUEsBAi0AFAAGAAgAAAAhAE3UD5pmAgAALwUAAA4AAAAAAAAAAAAAAAAA&#13;&#10;LgIAAGRycy9lMm9Eb2MueG1sUEsBAi0AFAAGAAgAAAAhAMIwBbvkAAAADgEAAA8AAAAAAAAAAAAA&#13;&#10;AAAAwAQAAGRycy9kb3ducmV2LnhtbFBLBQYAAAAABAAEAPMAAADRBQAAAAA=&#13;&#10;" adj="252" strokecolor="#4472c4 [3204]" strokeweight="2pt">
                <v:stroke joinstyle="miter"/>
              </v:shape>
            </w:pict>
          </mc:Fallback>
        </mc:AlternateContent>
      </w:r>
      <w:r w:rsidRPr="00A12455">
        <w:rPr>
          <w:rFonts w:asciiTheme="minorHAnsi" w:hAnsiTheme="minorHAnsi" w:cstheme="minorHAnsi"/>
          <w:sz w:val="22"/>
          <w:szCs w:val="22"/>
        </w:rPr>
        <w:t>description of the disease</w:t>
      </w:r>
    </w:p>
    <w:p w14:paraId="5713E89B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sz w:val="22"/>
          <w:szCs w:val="22"/>
        </w:rPr>
        <w:t>duration of the disease</w:t>
      </w:r>
    </w:p>
    <w:p w14:paraId="31CF6883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4045460" wp14:editId="7525CC06">
                <wp:simplePos x="0" y="0"/>
                <wp:positionH relativeFrom="column">
                  <wp:posOffset>4366901</wp:posOffset>
                </wp:positionH>
                <wp:positionV relativeFrom="paragraph">
                  <wp:posOffset>183656</wp:posOffset>
                </wp:positionV>
                <wp:extent cx="230736" cy="1884467"/>
                <wp:effectExtent l="0" t="12700" r="48895" b="8255"/>
                <wp:wrapNone/>
                <wp:docPr id="16" name="Right Brac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736" cy="1884467"/>
                        </a:xfrm>
                        <a:prstGeom prst="rightBrac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9527A9" id="Right Brace 16" o:spid="_x0000_s1026" type="#_x0000_t88" style="position:absolute;margin-left:343.85pt;margin-top:14.45pt;width:18.15pt;height:148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1H/JaAIAADEFAAAOAAAAZHJzL2Uyb0RvYy54bWysVEtPGzEQvlfqf7B8L7sbAqQRG5QGUVVC&#13;&#10;gICKs+O1s5b86tjJJv31HXs3IaJIVate7BnPe+YbX15tjSYbAUE5W9PqpKREWO4aZVc1/f5882lC&#13;&#10;SYjMNkw7K2q6E4FezT5+uOz8VIxc63QjgKATG6adr2kbo58WReCtMCycOC8sCqUDwyKysCoaYB16&#13;&#10;N7oYleV50TloPDguQsDX615IZ9m/lILHeymDiETXFHOL+YR8LtNZzC7ZdAXMt4oPabB/yMIwZTHo&#13;&#10;wdU1i4ysQf3myigOLjgZT7gzhZNScZFrwGqq8k01Ty3zIteCzQn+0Kbw/9zyu80DENXg7M4psczg&#13;&#10;jB7Vqo3kCzAuCL5iizofpqj55B9g4AKSqd6tBJNurIRsc1t3h7aKbSQcH0en5cUpeucoqiaT8fj8&#13;&#10;IjktXq09hPhVOEMSUVNICeT4uadscxtib7BXTCG1JR06PxuXeYxFSrJPK1Nxp0Wv9igkVoiJVNld&#13;&#10;xpZYaCAbhqhgnAsbqyEjbVE7mUml9cGw/LPhoJ9MRcbd3xgfLHJkZ+PB2Cjr4L3ocbtPWfb62NCj&#13;&#10;uhO5dM0OhwuuR33w/EZhf29ZiA8MEOa4ELi68R4PqR020w0UJa2Dn++9J31EH0op6XBtahp+rBkI&#13;&#10;SvQ3i7j8XI3Hac8yMz67GCEDx5LlscSuzcLhDCr8JDzPZNKPek9KcOYFN3yeoqKIWY6xa8oj7JlF&#13;&#10;7NcZ/wgu5vOshrvlWby1T57vp56Q87x9YeAHkEWE553brxibvkFZr5vmYd18HZ1UGYKvfR36jXuZ&#13;&#10;oTz8IWnxj/ms9frTzX4BAAD//wMAUEsDBBQABgAIAAAAIQASntcZ5QAAAA8BAAAPAAAAZHJzL2Rv&#13;&#10;d25yZXYueG1sTI/BTsMwEETvSPyDtUjcqIOBOk3jVKgVEmpPuKi9OrFJImI7it0k8PUsJ7istNqZ&#13;&#10;2Xn5ZrYdGc0QWu8E3C8SIMZVXreuFvB+fLlLgYSonFadd0bAlwmwKa6vcpVpP7k3M8pYEwxxIVMC&#13;&#10;mhj7jNJQNcaqsPC9cXj78INVEdehpnpQE4bbjrIkWVKrWocfGtWbbWOqT3mxAuT5NO7LiSu5OuzY&#13;&#10;tP/evoajFOL2Zt6tcTyvgUQzxz8H/DJgfyiwWOkvTgfSCVimnKNUAEtXQFDA2SMSlgIe2BMHWuT0&#13;&#10;P0fxAwAA//8DAFBLAQItABQABgAIAAAAIQC2gziS/gAAAOEBAAATAAAAAAAAAAAAAAAAAAAAAABb&#13;&#10;Q29udGVudF9UeXBlc10ueG1sUEsBAi0AFAAGAAgAAAAhADj9If/WAAAAlAEAAAsAAAAAAAAAAAAA&#13;&#10;AAAALwEAAF9yZWxzLy5yZWxzUEsBAi0AFAAGAAgAAAAhAPjUf8loAgAAMQUAAA4AAAAAAAAAAAAA&#13;&#10;AAAALgIAAGRycy9lMm9Eb2MueG1sUEsBAi0AFAAGAAgAAAAhABKe1xnlAAAADwEAAA8AAAAAAAAA&#13;&#10;AAAAAAAAwgQAAGRycy9kb3ducmV2LnhtbFBLBQYAAAAABAAEAPMAAADUBQAAAAA=&#13;&#10;" adj="220" strokecolor="#4472c4 [3204]" strokeweight="2pt">
                <v:stroke joinstyle="miter"/>
              </v:shape>
            </w:pict>
          </mc:Fallback>
        </mc:AlternateContent>
      </w:r>
      <w:r w:rsidRPr="00A12455">
        <w:rPr>
          <w:rFonts w:asciiTheme="minorHAnsi" w:hAnsiTheme="minorHAnsi" w:cstheme="minorHAnsi"/>
          <w:sz w:val="22"/>
          <w:szCs w:val="22"/>
        </w:rPr>
        <w:t>cause of the disease</w:t>
      </w:r>
      <w:r w:rsidRPr="00A12455">
        <w:rPr>
          <w:rFonts w:asciiTheme="minorHAnsi" w:hAnsiTheme="minorHAnsi" w:cstheme="minorHAnsi"/>
          <w:sz w:val="22"/>
          <w:szCs w:val="22"/>
        </w:rPr>
        <w:tab/>
      </w:r>
      <w:r w:rsidRPr="00A12455">
        <w:rPr>
          <w:rFonts w:asciiTheme="minorHAnsi" w:hAnsiTheme="minorHAnsi" w:cstheme="minorHAnsi"/>
          <w:sz w:val="22"/>
          <w:szCs w:val="22"/>
        </w:rPr>
        <w:tab/>
      </w:r>
      <w:r w:rsidRPr="00A12455">
        <w:rPr>
          <w:rFonts w:asciiTheme="minorHAnsi" w:hAnsiTheme="minorHAnsi" w:cstheme="minorHAnsi"/>
          <w:sz w:val="22"/>
          <w:szCs w:val="22"/>
        </w:rPr>
        <w:tab/>
      </w:r>
      <w:r w:rsidRPr="00A12455">
        <w:rPr>
          <w:rFonts w:asciiTheme="minorHAnsi" w:hAnsiTheme="minorHAnsi" w:cstheme="minorHAnsi"/>
          <w:sz w:val="22"/>
          <w:szCs w:val="22"/>
        </w:rPr>
        <w:tab/>
      </w:r>
    </w:p>
    <w:p w14:paraId="7CE93A22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sz w:val="22"/>
          <w:szCs w:val="22"/>
        </w:rPr>
        <w:t>risk factors of CRD</w:t>
      </w:r>
    </w:p>
    <w:p w14:paraId="1A6834AC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6110AA0" wp14:editId="16D16D20">
                <wp:simplePos x="0" y="0"/>
                <wp:positionH relativeFrom="column">
                  <wp:posOffset>4691380</wp:posOffset>
                </wp:positionH>
                <wp:positionV relativeFrom="paragraph">
                  <wp:posOffset>63791</wp:posOffset>
                </wp:positionV>
                <wp:extent cx="1341690" cy="999858"/>
                <wp:effectExtent l="0" t="0" r="17780" b="1651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1690" cy="9998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9776C5" w14:textId="77777777" w:rsidR="00D84003" w:rsidRPr="00876F65" w:rsidRDefault="00D84003" w:rsidP="00D84003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876F65">
                              <w:rPr>
                                <w:b/>
                                <w:bCs/>
                                <w:i/>
                                <w:iCs/>
                              </w:rPr>
                              <w:t>Understanding about chronic lung disease and practice of health behaviou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10AA0" id="Text Box 17" o:spid="_x0000_s1027" type="#_x0000_t202" style="position:absolute;left:0;text-align:left;margin-left:369.4pt;margin-top:5pt;width:105.65pt;height:7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wBwfTwIAAKoEAAAOAAAAZHJzL2Uyb0RvYy54bWysVMFuGjEQvVfqP1i+lwVCSEBZIpqIqlKU&#13;&#10;REqinI3XC6t6Pa5t2KVf32cvEJL2VPXitWeen2fezOzVdVtrtlXOV2RyPuj1OVNGUlGZVc5fnhdf&#13;&#10;LjnzQZhCaDIq5zvl+fXs86erxk7VkNakC+UYSIyfNjbn6xDsNMu8XKta+B5ZZeAsydUi4OhWWeFE&#13;&#10;A/ZaZ8N+f5w15ArrSCrvYb3tnHyW+MtSyfBQll4FpnOO2EJaXVqXcc1mV2K6csKuK7kPQ/xDFLWo&#13;&#10;DB49Ut2KINjGVX9Q1ZV05KkMPUl1RmVZSZVyQDaD/odsntbCqpQLxPH2KJP/f7TyfvvoWFWgdhec&#13;&#10;GVGjRs+qDewrtQwm6NNYPwXsyQIYWtiBPdg9jDHttnR1/CIhBj+U3h3VjWwyXjobDcYTuCR8k8nk&#13;&#10;8vwy0mRvt63z4ZuimsVNzh2ql0QV2zsfOugBEh/zpKtiUWmdDrFj1I12bCtQax1SjCB/h9KGNTkf&#13;&#10;n533E/E7X6Q+3l9qIX/swztBgU8bxBw16XKPu9Au207Dgy5LKnaQy1HXcN7KRQX6O+HDo3DoMMiA&#13;&#10;qQkPWEpNiIn2O87W5H79zR7xKDy8nDXo2Jz7nxvhFGf6u0FLTAajUWzxdBidXwxxcKee5anHbOob&#13;&#10;glADzKeVaRvxQR+2paP6FcM1j6/CJYzE2zkPh+1N6OYIwynVfJ5AaGorwp15sjJSx8JEWZ/bV+Hs&#13;&#10;vqwBDXFPh94W0w/V7bDxpqH5JlBZpdJHnTtV9/JjIFLz7Ic3TtzpOaHefjGz3wAAAP//AwBQSwME&#13;&#10;FAAGAAgAAAAhAJxsPtziAAAADwEAAA8AAABkcnMvZG93bnJldi54bWxMj09PwzAMxe9IfIfISNxY&#13;&#10;MtC2rms68Wdw4cRAnL0mSyKapEqyrnx7zAkuluxnP/9es518z0adsotBwnwmgOnQReWCkfDx/nxT&#13;&#10;AcsFg8I+Bi3hW2fYtpcXDdYqnsObHvfFMDIJuUYJtpSh5jx3VnvMszjoQNoxJo+F2mS4Sngmc9/z&#13;&#10;WyGW3KML9MHioB+t7r72Jy9h92DWpqsw2V2lnBunz+OreZHy+mp62lC53wAreip/F/CbgfihJbBD&#13;&#10;PAWVWS9hdVcRfyFBUDBaWC/EHNiBBsvVAnjb8P852h8AAAD//wMAUEsBAi0AFAAGAAgAAAAhALaD&#13;&#10;OJL+AAAA4QEAABMAAAAAAAAAAAAAAAAAAAAAAFtDb250ZW50X1R5cGVzXS54bWxQSwECLQAUAAYA&#13;&#10;CAAAACEAOP0h/9YAAACUAQAACwAAAAAAAAAAAAAAAAAvAQAAX3JlbHMvLnJlbHNQSwECLQAUAAYA&#13;&#10;CAAAACEAe8AcH08CAACqBAAADgAAAAAAAAAAAAAAAAAuAgAAZHJzL2Uyb0RvYy54bWxQSwECLQAU&#13;&#10;AAYACAAAACEAnGw+3OIAAAAPAQAADwAAAAAAAAAAAAAAAACpBAAAZHJzL2Rvd25yZXYueG1sUEsF&#13;&#10;BgAAAAAEAAQA8wAAALgFAAAAAA==&#13;&#10;" fillcolor="white [3201]" strokeweight=".5pt">
                <v:textbox>
                  <w:txbxContent>
                    <w:p w14:paraId="749776C5" w14:textId="77777777" w:rsidR="00D84003" w:rsidRPr="00876F65" w:rsidRDefault="00D84003" w:rsidP="00D84003"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  <w:r w:rsidRPr="00876F65">
                        <w:rPr>
                          <w:b/>
                          <w:bCs/>
                          <w:i/>
                          <w:iCs/>
                        </w:rPr>
                        <w:t>Understanding about chronic lung disease and practice of health behaviour</w:t>
                      </w:r>
                    </w:p>
                  </w:txbxContent>
                </v:textbox>
              </v:shape>
            </w:pict>
          </mc:Fallback>
        </mc:AlternateContent>
      </w: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5425A9" wp14:editId="6635B7B5">
                <wp:simplePos x="0" y="0"/>
                <wp:positionH relativeFrom="column">
                  <wp:posOffset>2837204</wp:posOffset>
                </wp:positionH>
                <wp:positionV relativeFrom="paragraph">
                  <wp:posOffset>154014</wp:posOffset>
                </wp:positionV>
                <wp:extent cx="1333144" cy="820099"/>
                <wp:effectExtent l="0" t="0" r="13335" b="1841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144" cy="8200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0E6937" w14:textId="77777777" w:rsidR="00D84003" w:rsidRPr="00876F65" w:rsidRDefault="00D84003" w:rsidP="00D84003">
                            <w:pPr>
                              <w:rPr>
                                <w:i/>
                                <w:iCs/>
                              </w:rPr>
                            </w:pPr>
                            <w:r w:rsidRPr="00876F65">
                              <w:rPr>
                                <w:i/>
                                <w:iCs/>
                              </w:rPr>
                              <w:t>Treatment seeking for chronic respiratory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425A9" id="Text Box 4" o:spid="_x0000_s1028" type="#_x0000_t202" style="position:absolute;left:0;text-align:left;margin-left:223.4pt;margin-top:12.15pt;width:104.95pt;height:64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558oTQIAAKgEAAAOAAAAZHJzL2Uyb0RvYy54bWysVE1v2zAMvQ/YfxB0X5yvdo0Rp8hSZBgQ&#13;&#10;tAWSoWdFlmJjsqhJSuzs14+S7TTtdhp2kSnx6Yl8JD2/bypFTsK6EnRGR4MhJUJzyEt9yOj33frT&#13;&#10;HSXOM50zBVpk9CwcvV98/DCvTSrGUIDKhSVIol1am4wW3ps0SRwvRMXcAIzQ6JRgK+Zxaw9JblmN&#13;&#10;7JVKxsPhbVKDzY0FLpzD04fWSReRX0rB/ZOUTniiMoqx+bjauO7DmizmLD1YZoqSd2Gwf4iiYqXG&#13;&#10;Ry9UD8wzcrTlH1RVyS04kH7AoUpAypKLmANmMxq+y2ZbMCNiLiiOMxeZ3P+j5Y+nZ0vKPKNTSjSr&#13;&#10;sEQ70XjyBRoyDerUxqUI2hqE+QaPscr9ucPDkHQjbRW+mA5BP+p8vmgbyHi4NJlMRlN8hKPvDks3&#13;&#10;mwWa5PW2sc5/FVCRYGTUYu2ipOy0cb6F9pDwmANV5utSqbgJ/SJWypITw0orH2NE8jcopUmd0dvJ&#13;&#10;zTASv/EF6sv9vWL8RxfeFQr5lMaYgyZt7sHyzb6JCo57XfaQn1EuC227OcPXJdJvmPPPzGJ/oUI4&#13;&#10;M/4JF6kAY4LOoqQA++tv5wGPZUcvJTX2a0bdzyOzghL1TWNDzFDc0OBxM735PMaNvfbsrz36WK0A&#13;&#10;hRrhdBoezYD3qjelheoFR2sZXkUX0xzfzqjvzZVvpwhHk4vlMoKwpQ3zG701PFCHwgRZd80Ls6Yr&#13;&#10;q8eGeIS+s1n6rrotNtzUsDx6kGUsfdC5VbWTH8chNk83umHervcR9fqDWfwGAAD//wMAUEsDBBQA&#13;&#10;BgAIAAAAIQDp1ZY34wAAAA8BAAAPAAAAZHJzL2Rvd25yZXYueG1sTI/NTsMwEITvSLyDtUjcqEOb&#13;&#10;hpDGqfgpvXCirThvY9e2iO0odtPw9iwnuKy02pnZb+r15Do2qiHa4AXczzJgyrdBWq8FHPZvdyWw&#13;&#10;mNBL7IJXAr5VhHVzfVVjJcPFf6hxlzSjEB8rFGBS6ivOY2uUwzgLvfJ0O4XBYaJ10FwOeKFw1/F5&#13;&#10;lhXcofX0wWCvXoxqv3ZnJ2DzrB91W+JgNqW0dpw+T+96K8TtzfS6ovG0ApbUlP4c8NuB+KEhsGM4&#13;&#10;exlZJyDPC+JPAub5AhgJimXxAOxIyuUiB97U/H+P5gcAAP//AwBQSwECLQAUAAYACAAAACEAtoM4&#13;&#10;kv4AAADhAQAAEwAAAAAAAAAAAAAAAAAAAAAAW0NvbnRlbnRfVHlwZXNdLnhtbFBLAQItABQABgAI&#13;&#10;AAAAIQA4/SH/1gAAAJQBAAALAAAAAAAAAAAAAAAAAC8BAABfcmVscy8ucmVsc1BLAQItABQABgAI&#13;&#10;AAAAIQCC558oTQIAAKgEAAAOAAAAAAAAAAAAAAAAAC4CAABkcnMvZTJvRG9jLnhtbFBLAQItABQA&#13;&#10;BgAIAAAAIQDp1ZY34wAAAA8BAAAPAAAAAAAAAAAAAAAAAKcEAABkcnMvZG93bnJldi54bWxQSwUG&#13;&#10;AAAAAAQABADzAAAAtwUAAAAA&#13;&#10;" fillcolor="white [3201]" strokeweight=".5pt">
                <v:textbox>
                  <w:txbxContent>
                    <w:p w14:paraId="2E0E6937" w14:textId="77777777" w:rsidR="00D84003" w:rsidRPr="00876F65" w:rsidRDefault="00D84003" w:rsidP="00D84003">
                      <w:pPr>
                        <w:rPr>
                          <w:i/>
                          <w:iCs/>
                        </w:rPr>
                      </w:pPr>
                      <w:r w:rsidRPr="00876F65">
                        <w:rPr>
                          <w:i/>
                          <w:iCs/>
                        </w:rPr>
                        <w:t>Treatment seeking for chronic respiratory disease</w:t>
                      </w:r>
                    </w:p>
                  </w:txbxContent>
                </v:textbox>
              </v:shape>
            </w:pict>
          </mc:Fallback>
        </mc:AlternateContent>
      </w:r>
      <w:r w:rsidRPr="00A12455">
        <w:rPr>
          <w:rFonts w:asciiTheme="minorHAnsi" w:hAnsiTheme="minorHAnsi" w:cstheme="minorHAnsi"/>
          <w:sz w:val="22"/>
          <w:szCs w:val="22"/>
        </w:rPr>
        <w:t>control/cure for the disease</w:t>
      </w:r>
    </w:p>
    <w:p w14:paraId="2AB969F3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D58993" wp14:editId="5C0B98AE">
                <wp:simplePos x="0" y="0"/>
                <wp:positionH relativeFrom="column">
                  <wp:posOffset>2489491</wp:posOffset>
                </wp:positionH>
                <wp:positionV relativeFrom="paragraph">
                  <wp:posOffset>19685</wp:posOffset>
                </wp:positionV>
                <wp:extent cx="153616" cy="709034"/>
                <wp:effectExtent l="0" t="12700" r="50165" b="15240"/>
                <wp:wrapNone/>
                <wp:docPr id="3" name="Righ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616" cy="709034"/>
                        </a:xfrm>
                        <a:prstGeom prst="rightBrac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AC1FCF" id="Right Brace 3" o:spid="_x0000_s1026" type="#_x0000_t88" style="position:absolute;margin-left:196pt;margin-top:1.55pt;width:12.1pt;height:55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n9EgZgIAAC4FAAAOAAAAZHJzL2Uyb0RvYy54bWysVFtP2zAUfp+0/2D5fSTpBUZFiroipkkI&#13;&#10;EDDxbBy7seTbjt2m3a/fsZOWiiFNm/binJNz//wdX1xujSYbAUE5W9PqpKREWO4aZVc1/f50/ekz&#13;&#10;JSEy2zDtrKjpTgR6Of/44aLzMzFyrdONAIJJbJh1vqZtjH5WFIG3wrBw4rywaJQODIuowqpogHWY&#13;&#10;3ehiVJanReeg8eC4CAH/XvVGOs/5pRQ83kkZRCS6pthbzCfk8yWdxfyCzVbAfKv40Ab7hy4MUxaL&#13;&#10;HlJdscjIGtRvqYzi4IKT8YQ7UzgpFRd5BpymKt9M89gyL/IsCE7wB5jC/0vLbzf3QFRT0zEllhm8&#13;&#10;oge1aiP5AowLMk4AdT7M0O/R38OgBRTTtFsJJn1xDrLNoO4OoIptJBx/VtPxaXVKCUfTWXlejicp&#13;&#10;Z/Ea7CHEr8IZkoSaQiqfq2dA2eYmxD5g75gqaku6mo6mkzLfYZF67LvKUtxp0bs9CInjpT5yukws&#13;&#10;sdRANgwpwTgXNlZDR9qidwqTSutDYPnnwME/hYpMur8JPkTkys7GQ7BR1sF71eN237Ls/RHQo7mT&#13;&#10;+OKaHd4suJ7ywfNrhfjesBDvGSDHcRtwb+MdHlI7BNMNEiWtg5/v/U/+SD20UtLhztQ0/FgzEJTo&#13;&#10;bxZJeV5NJmnJsjKZno1QgWPLy7HFrs3S4R1U+EJ4nsXkH/VelODMM673IlVFE7Mca9eUR9gry9jv&#13;&#10;Mj4QXCwW2Q0Xy7N4Yx893996Ys7T9pmBH0gWkZ23br9fbPaGZb1vug/rFuvopMoUfMV1wBuXMlN5&#13;&#10;eEDS1h/r2ev1mZv/AgAA//8DAFBLAwQUAAYACAAAACEAo6SIsuIAAAAOAQAADwAAAGRycy9kb3du&#13;&#10;cmV2LnhtbEyPQU/DMAyF70j8h8hI3FjabkylazqhDU5w2caBY9Z4bbfEKU22lX+POcHFsvXs5/eV&#13;&#10;y9FZccEhdJ4UpJMEBFLtTUeNgo/d60MOIkRNRltPqOAbAyyr25tSF8ZfaYOXbWwEm1AotII2xr6Q&#13;&#10;MtQtOh0mvkdi7eAHpyOPQyPNoK9s7qzMkmQune6IP7S6x1WL9Wl7dgr6w271uG7M12e0L2/Yje9H&#13;&#10;N82Vur8b1wsuzwsQEcf4dwG/DJwfKg6292cyQVgF06eMgSI3KQjWZ+k8A7HnxXSWg6xK+R+j+gEA&#13;&#10;AP//AwBQSwECLQAUAAYACAAAACEAtoM4kv4AAADhAQAAEwAAAAAAAAAAAAAAAAAAAAAAW0NvbnRl&#13;&#10;bnRfVHlwZXNdLnhtbFBLAQItABQABgAIAAAAIQA4/SH/1gAAAJQBAAALAAAAAAAAAAAAAAAAAC8B&#13;&#10;AABfcmVscy8ucmVsc1BLAQItABQABgAIAAAAIQBAn9EgZgIAAC4FAAAOAAAAAAAAAAAAAAAAAC4C&#13;&#10;AABkcnMvZTJvRG9jLnhtbFBLAQItABQABgAIAAAAIQCjpIiy4gAAAA4BAAAPAAAAAAAAAAAAAAAA&#13;&#10;AMAEAABkcnMvZG93bnJldi54bWxQSwUGAAAAAAQABADzAAAAzwUAAAAA&#13;&#10;" adj="390" strokecolor="#4472c4 [3204]" strokeweight="2pt">
                <v:stroke joinstyle="miter"/>
              </v:shape>
            </w:pict>
          </mc:Fallback>
        </mc:AlternateContent>
      </w:r>
      <w:r w:rsidRPr="00A12455">
        <w:rPr>
          <w:rFonts w:asciiTheme="minorHAnsi" w:hAnsiTheme="minorHAnsi" w:cstheme="minorHAnsi"/>
          <w:sz w:val="22"/>
          <w:szCs w:val="22"/>
        </w:rPr>
        <w:t>types of treatment used</w:t>
      </w:r>
    </w:p>
    <w:p w14:paraId="26226359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sz w:val="22"/>
          <w:szCs w:val="22"/>
        </w:rPr>
        <w:t>availing treatment from</w:t>
      </w:r>
    </w:p>
    <w:p w14:paraId="104A1F88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sz w:val="22"/>
          <w:szCs w:val="22"/>
        </w:rPr>
        <w:t>regularity of their treatment</w:t>
      </w:r>
    </w:p>
    <w:p w14:paraId="06A861DA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ED219A" wp14:editId="7B2EFB57">
                <wp:simplePos x="0" y="0"/>
                <wp:positionH relativeFrom="column">
                  <wp:posOffset>2468536</wp:posOffset>
                </wp:positionH>
                <wp:positionV relativeFrom="paragraph">
                  <wp:posOffset>38100</wp:posOffset>
                </wp:positionV>
                <wp:extent cx="178435" cy="927100"/>
                <wp:effectExtent l="0" t="12700" r="50165" b="12700"/>
                <wp:wrapNone/>
                <wp:docPr id="5" name="Right Brac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435" cy="927100"/>
                        </a:xfrm>
                        <a:prstGeom prst="rightBrac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CF48E1" id="Right Brace 5" o:spid="_x0000_s1026" type="#_x0000_t88" style="position:absolute;margin-left:194.35pt;margin-top:3pt;width:14.05pt;height:7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Y4IiZgIAAC4FAAAOAAAAZHJzL2Uyb0RvYy54bWysVN9P2zAQfp+0/8Hy+0jTtQMqUtSBmCYh&#13;&#10;QMDEs3HsxpLj885u0+6v39lJSwVI06a9OHe535+/89n5prVsrTAYcBUvj0acKSehNm5Z8R+PV59O&#13;&#10;OAtRuFpYcKriWxX4+fzjh7POz9QYGrC1QkZJXJh1vuJNjH5WFEE2qhXhCLxyZNSArYik4rKoUXSU&#13;&#10;vbXFeDT6UnSAtUeQKgT6e9kb+Tzn11rJeKt1UJHZilNvMZ+Yz+d0FvMzMVui8I2RQxviH7pohXFU&#13;&#10;dJ/qUkTBVmjepGqNRAig45GEtgCtjVR5BpqmHL2a5qERXuVZCJzg9zCF/5dW3qzvkJm64lPOnGjp&#13;&#10;iu7NsonsKwqp2DQB1PkwI78Hf4eDFkhM0240tulLc7BNBnW7B1VtIpP0szw+mXym5JJMp+PjcpRB&#13;&#10;L16CPYb4TUHLklBxTOVz9QyoWF+HSGUpYOeYKlrHuoqPp5MhXeqx7ypLcWtV73avNI2X+sjpMrHU&#13;&#10;hUW2FkQJIaVysUxTUgHryDuFaWPtPnD058DBP4WqTLq/Cd5H5Mrg4j64NQ7wvepxs2tZ9/7U/sHc&#13;&#10;SXyGeks3i9BTPnh5ZQjfaxHinUDiOG0D7W28pUNbIDBhkDhrAH+99z/5E/XIyllHO1Px8HMlUHFm&#13;&#10;vzsi5Wk5maQly8pkejwmBQ8tz4cWt2ovgO6gpBfCyywm/2h3okZon2i9F6kqmYSTVLviMuJOuYj9&#13;&#10;LtMDIdVikd1osbyI1+7By92tJ+Y8bp4E+oFkkdh5A7v9ErNXLOt90304WKwiaJMp+ILrgDctZSbO&#13;&#10;8ICkrT/Us9fLMzf/DQAA//8DAFBLAwQUAAYACAAAACEArwVBSuEAAAAOAQAADwAAAGRycy9kb3du&#13;&#10;cmV2LnhtbEyPwU7DMBBE70j8g7VI3KiTFEKaxqkQoeq5DR/gxm4SEa+D7aSBr2c5wWWl1czOzit2&#13;&#10;ixnYrJ3vLQqIVxEwjY1VPbYC3uv9QwbMB4lKDha1gC/tYVfe3hQyV/aKRz2fQssoBH0uBXQhjDnn&#13;&#10;vum0kX5lR42kXawzMtDqWq6cvFK4GXgSRSk3skf60MlRv3a6+ThNRsCU1VVSbw5vhxmr5rh2cfv9&#13;&#10;uRfi/m6ptjRetsCCXsLfBfwyUH8oqdjZTqg8GwSss+yZrAJS4iL9MU6J50zGpyQCXhb8P0b5AwAA&#13;&#10;//8DAFBLAQItABQABgAIAAAAIQC2gziS/gAAAOEBAAATAAAAAAAAAAAAAAAAAAAAAABbQ29udGVu&#13;&#10;dF9UeXBlc10ueG1sUEsBAi0AFAAGAAgAAAAhADj9If/WAAAAlAEAAAsAAAAAAAAAAAAAAAAALwEA&#13;&#10;AF9yZWxzLy5yZWxzUEsBAi0AFAAGAAgAAAAhAFRjgiJmAgAALgUAAA4AAAAAAAAAAAAAAAAALgIA&#13;&#10;AGRycy9lMm9Eb2MueG1sUEsBAi0AFAAGAAgAAAAhAK8FQUrhAAAADgEAAA8AAAAAAAAAAAAAAAAA&#13;&#10;wAQAAGRycy9kb3ducmV2LnhtbFBLBQYAAAAABAAEAPMAAADOBQAAAAA=&#13;&#10;" adj="346" strokecolor="#4472c4 [3204]" strokeweight="2pt">
                <v:stroke joinstyle="miter"/>
              </v:shape>
            </w:pict>
          </mc:Fallback>
        </mc:AlternateContent>
      </w: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6D361C" wp14:editId="7CC1B399">
                <wp:simplePos x="0" y="0"/>
                <wp:positionH relativeFrom="column">
                  <wp:posOffset>2827209</wp:posOffset>
                </wp:positionH>
                <wp:positionV relativeFrom="paragraph">
                  <wp:posOffset>75037</wp:posOffset>
                </wp:positionV>
                <wp:extent cx="1333144" cy="820099"/>
                <wp:effectExtent l="0" t="0" r="13335" b="1841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144" cy="8200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4C3609" w14:textId="77777777" w:rsidR="00D84003" w:rsidRPr="00876F65" w:rsidRDefault="00D84003" w:rsidP="00D84003">
                            <w:pPr>
                              <w:rPr>
                                <w:i/>
                                <w:iCs/>
                              </w:rPr>
                            </w:pPr>
                            <w:r w:rsidRPr="00876F65">
                              <w:rPr>
                                <w:i/>
                                <w:iCs/>
                              </w:rPr>
                              <w:t>Health behaviour (HB) related to chronic respiratory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D361C" id="Text Box 6" o:spid="_x0000_s1029" type="#_x0000_t202" style="position:absolute;left:0;text-align:left;margin-left:222.6pt;margin-top:5.9pt;width:104.95pt;height:64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q1GHTQIAAKgEAAAOAAAAZHJzL2Uyb0RvYy54bWysVE1v2zAMvQ/YfxB0X5yvZo0Rp8hSZBhQ&#13;&#10;tAWSoWdFlmJjsqhJSuzs14+S7TTtdhp2kSnx6Yl8JL24aypFTsK6EnRGR4MhJUJzyEt9yOj33ebT&#13;&#10;LSXOM50zBVpk9CwcvVt+/LCoTSrGUIDKhSVIol1am4wW3ps0SRwvRMXcAIzQ6JRgK+Zxaw9JblmN&#13;&#10;7JVKxsPhLKnB5sYCF87h6X3rpMvIL6Xg/klKJzxRGcXYfFxtXPdhTZYLlh4sM0XJuzDYP0RRsVLj&#13;&#10;oxeqe+YZOdryD6qq5BYcSD/gUCUgZclFzAGzGQ3fZbMtmBExFxTHmYtM7v/R8sfTsyVlntEZJZpV&#13;&#10;WKKdaDz5Ag2ZBXVq41IEbQ3CfIPHWOX+3OFhSLqRtgpfTIegH3U+X7QNZDxcmkwmo+mUEo6+Wyzd&#13;&#10;fB5oktfbxjr/VUBFgpFRi7WLkrLTg/MttIeExxyoMt+USsVN6BexVpacGFZa+Rgjkr9BKU1qTHRy&#13;&#10;M4zEb3yB+nJ/rxj/0YV3hUI+pTHmoEmbe7B8s2+igpNelz3kZ5TLQttuzvBNifQPzPlnZrG/UCGc&#13;&#10;Gf+Ei1SAMUFnUVKA/fW384DHsqOXkhr7NaPu55FZQYn6prEh5ihuaPC4md58HuPGXnv21x59rNaA&#13;&#10;Qo1wOg2PZsB71ZvSQvWCo7UKr6KLaY5vZ9T35tq3U4SjycVqFUHY0ob5B701PFCHwgRZd80Ls6Yr&#13;&#10;q8eGeIS+s1n6rrotNtzUsDp6kGUsfdC5VbWTH8chNk83umHervcR9fqDWf4GAAD//wMAUEsDBBQA&#13;&#10;BgAIAAAAIQAny/8T4QAAAA8BAAAPAAAAZHJzL2Rvd25yZXYueG1sTE/LTsMwELwj8Q/WInGjTqqk&#13;&#10;StM4FY/ChRMF9ezGrh01Xke2m4a/ZznBZaXdmZ1Hs53dwCYdYu9RQL7IgGnsvOrRCPj6fH2ogMUk&#13;&#10;UcnBoxbwrSNs29ubRtbKX/FDT/tkGIlgrKUAm9JYcx47q52MCz9qJOzkg5OJ1mC4CvJK4m7gyyxb&#13;&#10;cSd7JAcrR/1sdXfeX5yA3ZNZm66Swe4q1ffTfDi9mzch7u/mlw2Nxw2wpOf09wG/HSg/tBTs6C+o&#13;&#10;IhsEFEW5JCoBOfUgwqosc2BHOhTZGnjb8P892h8AAAD//wMAUEsBAi0AFAAGAAgAAAAhALaDOJL+&#13;&#10;AAAA4QEAABMAAAAAAAAAAAAAAAAAAAAAAFtDb250ZW50X1R5cGVzXS54bWxQSwECLQAUAAYACAAA&#13;&#10;ACEAOP0h/9YAAACUAQAACwAAAAAAAAAAAAAAAAAvAQAAX3JlbHMvLnJlbHNQSwECLQAUAAYACAAA&#13;&#10;ACEA2qtRh00CAACoBAAADgAAAAAAAAAAAAAAAAAuAgAAZHJzL2Uyb0RvYy54bWxQSwECLQAUAAYA&#13;&#10;CAAAACEAJ8v/E+EAAAAPAQAADwAAAAAAAAAAAAAAAACnBAAAZHJzL2Rvd25yZXYueG1sUEsFBgAA&#13;&#10;AAAEAAQA8wAAALUFAAAAAA==&#13;&#10;" fillcolor="white [3201]" strokeweight=".5pt">
                <v:textbox>
                  <w:txbxContent>
                    <w:p w14:paraId="344C3609" w14:textId="77777777" w:rsidR="00D84003" w:rsidRPr="00876F65" w:rsidRDefault="00D84003" w:rsidP="00D84003">
                      <w:pPr>
                        <w:rPr>
                          <w:i/>
                          <w:iCs/>
                        </w:rPr>
                      </w:pPr>
                      <w:r w:rsidRPr="00876F65">
                        <w:rPr>
                          <w:i/>
                          <w:iCs/>
                        </w:rPr>
                        <w:t>Health behaviour (HB) related to chronic respiratory disease</w:t>
                      </w:r>
                    </w:p>
                  </w:txbxContent>
                </v:textbox>
              </v:shape>
            </w:pict>
          </mc:Fallback>
        </mc:AlternateContent>
      </w:r>
      <w:r w:rsidRPr="00A12455">
        <w:rPr>
          <w:rFonts w:asciiTheme="minorHAnsi" w:hAnsiTheme="minorHAnsi" w:cstheme="minorHAnsi"/>
          <w:sz w:val="22"/>
          <w:szCs w:val="22"/>
        </w:rPr>
        <w:t>risk related health behaviour</w:t>
      </w:r>
    </w:p>
    <w:p w14:paraId="04BE9994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sz w:val="22"/>
          <w:szCs w:val="22"/>
        </w:rPr>
        <w:t>inhaler use experience</w:t>
      </w:r>
    </w:p>
    <w:p w14:paraId="1F166AC8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sz w:val="22"/>
          <w:szCs w:val="22"/>
        </w:rPr>
        <w:t>practice of respiratory health exercises</w:t>
      </w:r>
    </w:p>
    <w:p w14:paraId="3A0B2DFC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sz w:val="22"/>
          <w:szCs w:val="22"/>
        </w:rPr>
        <w:t>tests related to their disease</w:t>
      </w:r>
    </w:p>
    <w:p w14:paraId="59EFE048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13F636" wp14:editId="4ED93262">
                <wp:simplePos x="0" y="0"/>
                <wp:positionH relativeFrom="column">
                  <wp:posOffset>4965107</wp:posOffset>
                </wp:positionH>
                <wp:positionV relativeFrom="paragraph">
                  <wp:posOffset>145213</wp:posOffset>
                </wp:positionV>
                <wp:extent cx="1196411" cy="683053"/>
                <wp:effectExtent l="0" t="0" r="10160" b="158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411" cy="6830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638929" w14:textId="77777777" w:rsidR="00D84003" w:rsidRPr="00876F65" w:rsidRDefault="00D84003" w:rsidP="00D84003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876F65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 Lived experiences with the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13F636" id="Text Box 19" o:spid="_x0000_s1030" type="#_x0000_t202" style="position:absolute;left:0;text-align:left;margin-left:390.95pt;margin-top:11.45pt;width:94.2pt;height:53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t8SFTwIAAKoEAAAOAAAAZHJzL2Uyb0RvYy54bWysVMFuGjEQvVfqP1i+lwUCaUAsEU2UqhJK&#13;&#10;IiVVzsbrhVW9Htc27NKv77MXCEl7qnrx2jPPzzNvZnZ23daa7ZTzFZmcD3p9zpSRVFRmnfPvz3ef&#13;&#10;rjjzQZhCaDIq53vl+fX844dZY6dqSBvShXIMJMZPG5vzTQh2mmVeblQtfI+sMnCW5GoRcHTrrHCi&#13;&#10;AXuts2G/f5k15ArrSCrvYb3tnHye+MtSyfBQll4FpnOO2EJaXVpXcc3mMzFdO2E3lTyEIf4hilpU&#13;&#10;Bo+eqG5FEGzrqj+o6ko68lSGnqQ6o7KspEo5IJtB/102TxthVcoF4nh7ksn/P1p5v3t0rCpQuwln&#13;&#10;RtSo0bNqA/tCLYMJ+jTWTwF7sgCGFnZgj3YPY0y7LV0dv0iIwQ+l9yd1I5uMlwaTy9FgwJmE7/Lq&#13;&#10;oj++iDTZ623rfPiqqGZxk3OH6iVRxW7pQwc9QuJjnnRV3FVap0PsGHWjHdsJ1FqHFCPI36C0YQ0e&#13;&#10;vxj3E/EbX6Q+3V9pIX8cwjtDgU8bxBw16XKPu9Cu2qTh6KjLioo95HLUNZy38q4C/VL48CgcOgwK&#13;&#10;YWrCA5ZSE2Kiw46zDblff7NHPAoPL2cNOjbn/udWOMWZ/mbQEpPBaBRbPB1G489DHNy5Z3XuMdv6&#13;&#10;hiAU6oHo0jbigz5uS0f1C4ZrEV+FSxiJt3Mejtub0M0RhlOqxSKB0NRWhKV5sjJSx8JEWZ/bF+Hs&#13;&#10;oawBDXFPx94W03fV7bDxpqHFNlBZpdJHnTtVD/JjIFLzHIY3Ttz5OaFefzHz3wAAAP//AwBQSwME&#13;&#10;FAAGAAgAAAAhAN8DDlbiAAAADwEAAA8AAABkcnMvZG93bnJldi54bWxMj09PwzAMxe9IfIfISNxY&#13;&#10;sk6wtms68Wdw4cRAnLPGSyqapEqyrnx7zAkutiz//Pxes53dwCaMqQ9ewnIhgKHvgu69kfDx/nxT&#13;&#10;AktZea2G4FHCNybYtpcXjap1OPs3nPbZMBLxqVYSbM5jzXnqLDqVFmFET7tjiE5lGqPhOqozibuB&#13;&#10;F0Lccad6Tx+sGvHRYve1PzkJuwdTma5U0e5K3ffT/Hl8NS9SXl/NTxsq9xtgGef8dwG/Gcg/tGTs&#13;&#10;EE5eJzZIWJfLilAJRUGdgGotVsAORK7ELfC24f9ztD8AAAD//wMAUEsBAi0AFAAGAAgAAAAhALaD&#13;&#10;OJL+AAAA4QEAABMAAAAAAAAAAAAAAAAAAAAAAFtDb250ZW50X1R5cGVzXS54bWxQSwECLQAUAAYA&#13;&#10;CAAAACEAOP0h/9YAAACUAQAACwAAAAAAAAAAAAAAAAAvAQAAX3JlbHMvLnJlbHNQSwECLQAUAAYA&#13;&#10;CAAAACEAIbfEhU8CAACqBAAADgAAAAAAAAAAAAAAAAAuAgAAZHJzL2Uyb0RvYy54bWxQSwECLQAU&#13;&#10;AAYACAAAACEA3wMOVuIAAAAPAQAADwAAAAAAAAAAAAAAAACpBAAAZHJzL2Rvd25yZXYueG1sUEsF&#13;&#10;BgAAAAAEAAQA8wAAALgFAAAAAA==&#13;&#10;" fillcolor="white [3201]" strokeweight=".5pt">
                <v:textbox>
                  <w:txbxContent>
                    <w:p w14:paraId="26638929" w14:textId="77777777" w:rsidR="00D84003" w:rsidRPr="00876F65" w:rsidRDefault="00D84003" w:rsidP="00D84003"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  <w:r w:rsidRPr="00876F65">
                        <w:rPr>
                          <w:b/>
                          <w:bCs/>
                          <w:i/>
                          <w:iCs/>
                        </w:rPr>
                        <w:t xml:space="preserve"> Lived experiences with the disease</w:t>
                      </w:r>
                    </w:p>
                  </w:txbxContent>
                </v:textbox>
              </v:shape>
            </w:pict>
          </mc:Fallback>
        </mc:AlternateContent>
      </w: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6EBF5A" wp14:editId="1CAFD32A">
                <wp:simplePos x="0" y="0"/>
                <wp:positionH relativeFrom="column">
                  <wp:posOffset>4674550</wp:posOffset>
                </wp:positionH>
                <wp:positionV relativeFrom="paragraph">
                  <wp:posOffset>29725</wp:posOffset>
                </wp:positionV>
                <wp:extent cx="196553" cy="944429"/>
                <wp:effectExtent l="0" t="12700" r="57785" b="8255"/>
                <wp:wrapNone/>
                <wp:docPr id="18" name="Right Brac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53" cy="944429"/>
                        </a:xfrm>
                        <a:prstGeom prst="rightBrac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F4A3A7" id="Right Brace 18" o:spid="_x0000_s1026" type="#_x0000_t88" style="position:absolute;margin-left:368.05pt;margin-top:2.35pt;width:15.5pt;height:74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myXwZwIAADAFAAAOAAAAZHJzL2Uyb0RvYy54bWysVF9r2zAQfx/sOwi9r04yp1tCnZK1dAxK&#13;&#10;W9qOPquyFAtknXZS4mSffifZSUNXGBt7ke50/+9+p7PzbWvZRmEw4Co+PhlxppyE2rhVxb8/Xn34&#13;&#10;zFmIwtXCglMV36nAzxfv3511fq4m0ICtFTJy4sK88xVvYvTzogiyUa0IJ+CVI6EGbEUkFldFjaIj&#13;&#10;760tJqPRadEB1h5BqhDo9bIX8kX2r7WS8VbroCKzFafcYj4xn8/pLBZnYr5C4RsjhzTEP2TRCuMo&#13;&#10;6MHVpYiCrdH85qo1EiGAjicS2gK0NlLlGqia8ehVNQ+N8CrXQs0J/tCm8P/cypvNHTJT0+xoUk60&#13;&#10;NKN7s2oi+4JCKkav1KLOhzlpPvg7HLhAZKp3q7FNN1XCtrmtu0Nb1TYySY/j2el0+pEzSaJZWZaT&#13;&#10;WfJZvBh7DPGrgpYlouKY4ufwuaVicx1ib7BXTBGtY13FJ9NylKdYpBz7rDIVd1b1avdKU4Epj+wu&#13;&#10;Q0tdWGQbQaAQUioXx0NG1pF2MtPG2oPh6M+Gg34yVRl2f2N8sMiRwcWDcWsc4FvR43afsu71qaFH&#13;&#10;dSfyGeodzRahB33w8spQf69FiHcCCeW0D7S58ZYObYGaCQPFWQP48633pE/gIylnHW1NxcOPtUDF&#13;&#10;mf3mCJazcVmmNctMOf00IQaPJc/HErduL4BmMKY/wstMJv1o96RGaJ9owZcpKomEkxS74jLinrmI&#13;&#10;/TbTFyHVcpnVaLW8iNfuwcv91BNyHrdPAv0AskjovIH9hon5K5T1umkeDpbrCNpkCL70deg3rWWG&#13;&#10;8vCFpL0/5rPWy0e3+AUAAP//AwBQSwMEFAAGAAgAAAAhAP4Q6KriAAAADgEAAA8AAABkcnMvZG93&#13;&#10;bnJldi54bWxMT01PwkAQvZvwHzZD4sXIFsEWSrfEaDx4QlETjkt32DZ2Z5vuAsVf73jSyyQv72Pe&#13;&#10;K9aDa8UJ+9B4UjCdJCCQKm8asgo+3p9vFyBC1GR06wkVXDDAuhxdFTo3/kxveNpGKziEQq4V1DF2&#13;&#10;uZShqtHpMPEdEnMH3zsdGfZWml6fOdy18i5JUul0Q/yh1h0+1lh9bY9Ogf3sKMGXm6rZLTd2d4nh&#13;&#10;+/AalLoeD08rPg8rEBGH+OeA3w3cH0outvdHMkG0CrJZOmWpgnkGgvkszRjvWXg/m4MsC/l/RvkD&#13;&#10;AAD//wMAUEsBAi0AFAAGAAgAAAAhALaDOJL+AAAA4QEAABMAAAAAAAAAAAAAAAAAAAAAAFtDb250&#13;&#10;ZW50X1R5cGVzXS54bWxQSwECLQAUAAYACAAAACEAOP0h/9YAAACUAQAACwAAAAAAAAAAAAAAAAAv&#13;&#10;AQAAX3JlbHMvLnJlbHNQSwECLQAUAAYACAAAACEA65sl8GcCAAAwBQAADgAAAAAAAAAAAAAAAAAu&#13;&#10;AgAAZHJzL2Uyb0RvYy54bWxQSwECLQAUAAYACAAAACEA/hDoquIAAAAOAQAADwAAAAAAAAAAAAAA&#13;&#10;AADBBAAAZHJzL2Rvd25yZXYueG1sUEsFBgAAAAAEAAQA8wAAANAFAAAAAA==&#13;&#10;" adj="375" strokecolor="#4472c4 [3204]" strokeweight="2pt">
                <v:stroke joinstyle="miter"/>
              </v:shape>
            </w:pict>
          </mc:Fallback>
        </mc:AlternateContent>
      </w: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44A24A" wp14:editId="0412B4EC">
                <wp:simplePos x="0" y="0"/>
                <wp:positionH relativeFrom="column">
                  <wp:posOffset>2396977</wp:posOffset>
                </wp:positionH>
                <wp:positionV relativeFrom="paragraph">
                  <wp:posOffset>81006</wp:posOffset>
                </wp:positionV>
                <wp:extent cx="294948" cy="4682"/>
                <wp:effectExtent l="12700" t="12700" r="22860" b="2095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4948" cy="4682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95F128" id="Straight Connector 1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8.75pt,6.4pt" to="211.95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abfXxQEAANgDAAAOAAAAZHJzL2Uyb0RvYy54bWysU8tu2zAQvBfoPxC815INN0gEyzk4aC5F&#13;&#10;ajTNBzDU0iLAF5aMJf99lpSjBG2BokEuFMndmd0ZrjbXozXsCBi1dy1fLmrOwEnfaXdo+cOvb18u&#13;&#10;OYtJuE4Y76DlJ4j8evv502YIDax8700HyIjExWYILe9TCk1VRdmDFXHhAzgKKo9WJDrioepQDMRu&#13;&#10;TbWq64tq8NgF9BJipNubKci3hV8pkOmHUhESMy2n3lJZsayPea22G9EcUIRey3Mb4h1dWKEdFZ2p&#13;&#10;bkQS7An1H1RWS/TRq7SQ3lZeKS2haCA1y/o3Nfe9CFC0kDkxzDbFj6OVd8c9Mt3R2y05c8LSG90n&#13;&#10;FPrQJ7bzzpGDHhkFyakhxIYAO7fH8ymGPWbZo0KbvySIjcXd0+wujIlJulxdra/WNA6SQuuLy1Vm&#13;&#10;rF6hAWO6BW9Z3rTcaJeli0Ycv8c0pb6k5Gvj2ECcX9d1ecQq9zZ1U3bpZGBK+wmK9FH9ZaErkwU7&#13;&#10;g+woaCaElOBSUUe9GEfZGaa0MTOw/jfwnJ+hUKbuf8AzolT2Ls1gq53Hv1VP40vLasonK9/ozttH&#13;&#10;353KO5UAjU9x+zzqeT7fngv89YfcPgMAAP//AwBQSwMEFAAGAAgAAAAhAGT8lG7iAAAADgEAAA8A&#13;&#10;AABkcnMvZG93bnJldi54bWxMT01PwzAMvSPxHyIjcWMpLaWjazoNEBIChMT4OGeNaaM1Tmmyrfx7&#13;&#10;zAkuluz3/D6q5eR6sccxWE8KzmcJCKTGG0utgrfXu7M5iBA1Gd17QgXfGGBZHx9VujT+QC+4X8dW&#13;&#10;sAiFUivoYhxKKUPTodNh5gckxj796HTkdWylGfWBxV0v0yS5lE5bYodOD3jTYbNd75yCvIgfT9fv&#13;&#10;3ePzPFul2/bB0te9Ver0ZLpd8FgtQESc4t8H/Hbg/FBzsI3fkQmiV5AVRc5UBlLuwYSLNLsCseFD&#13;&#10;loOsK/m/Rv0DAAD//wMAUEsBAi0AFAAGAAgAAAAhALaDOJL+AAAA4QEAABMAAAAAAAAAAAAAAAAA&#13;&#10;AAAAAFtDb250ZW50X1R5cGVzXS54bWxQSwECLQAUAAYACAAAACEAOP0h/9YAAACUAQAACwAAAAAA&#13;&#10;AAAAAAAAAAAvAQAAX3JlbHMvLnJlbHNQSwECLQAUAAYACAAAACEAvWm318UBAADYAwAADgAAAAAA&#13;&#10;AAAAAAAAAAAuAgAAZHJzL2Uyb0RvYy54bWxQSwECLQAUAAYACAAAACEAZPyUbuIAAAAOAQAADwAA&#13;&#10;AAAAAAAAAAAAAAAfBAAAZHJzL2Rvd25yZXYueG1sUEsFBgAAAAAEAAQA8wAAAC4FAAAAAA==&#13;&#10;" strokecolor="#4472c4 [3204]" strokeweight="2pt">
                <v:stroke joinstyle="miter"/>
              </v:line>
            </w:pict>
          </mc:Fallback>
        </mc:AlternateContent>
      </w:r>
      <w:r w:rsidRPr="00A12455">
        <w:rPr>
          <w:rFonts w:asciiTheme="minorHAnsi" w:hAnsiTheme="minorHAnsi" w:cstheme="minorHAnsi"/>
          <w:sz w:val="22"/>
          <w:szCs w:val="22"/>
        </w:rPr>
        <w:t>health problems faced due to CRD</w:t>
      </w:r>
      <w:r w:rsidRPr="00A12455">
        <w:rPr>
          <w:rFonts w:asciiTheme="minorHAnsi" w:hAnsiTheme="minorHAnsi" w:cstheme="minorHAnsi"/>
          <w:sz w:val="22"/>
          <w:szCs w:val="22"/>
        </w:rPr>
        <w:tab/>
      </w:r>
      <w:r w:rsidRPr="00A12455">
        <w:rPr>
          <w:rFonts w:asciiTheme="minorHAnsi" w:hAnsiTheme="minorHAnsi" w:cstheme="minorHAnsi"/>
          <w:sz w:val="22"/>
          <w:szCs w:val="22"/>
        </w:rPr>
        <w:tab/>
      </w:r>
      <w:r w:rsidRPr="00A12455">
        <w:rPr>
          <w:rFonts w:asciiTheme="minorHAnsi" w:hAnsiTheme="minorHAnsi" w:cstheme="minorHAnsi"/>
          <w:i/>
          <w:iCs/>
          <w:sz w:val="22"/>
          <w:szCs w:val="22"/>
        </w:rPr>
        <w:t>Health related experiences</w:t>
      </w:r>
    </w:p>
    <w:p w14:paraId="627C0BC9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B37283" wp14:editId="6B3CEEF1">
                <wp:simplePos x="0" y="0"/>
                <wp:positionH relativeFrom="column">
                  <wp:posOffset>3640508</wp:posOffset>
                </wp:positionH>
                <wp:positionV relativeFrom="paragraph">
                  <wp:posOffset>12658</wp:posOffset>
                </wp:positionV>
                <wp:extent cx="922655" cy="786214"/>
                <wp:effectExtent l="0" t="0" r="17145" b="139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655" cy="7862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5D4B08" w14:textId="77777777" w:rsidR="00D84003" w:rsidRPr="00876F65" w:rsidRDefault="00D84003" w:rsidP="00D84003">
                            <w:pPr>
                              <w:rPr>
                                <w:i/>
                                <w:iCs/>
                              </w:rPr>
                            </w:pPr>
                            <w:r w:rsidRPr="00876F65">
                              <w:rPr>
                                <w:i/>
                                <w:iCs/>
                              </w:rPr>
                              <w:t>Social interactions and experien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37283" id="Text Box 8" o:spid="_x0000_s1031" type="#_x0000_t202" style="position:absolute;left:0;text-align:left;margin-left:286.65pt;margin-top:1pt;width:72.65pt;height:61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sC6DTgIAAKcEAAAOAAAAZHJzL2Uyb0RvYy54bWysVFFv2jAQfp+0/2D5fQQyoBQRKkbFNKlq&#13;&#10;K8HUZ+PYJJrj82xDwn79zk5CabenaS/mfPfl8913dyzumkqRk7CuBJ3R0WBIidAc8lIfMvp9t/k0&#13;&#10;o8R5pnOmQIuMnoWjd8uPHxa1mYsUClC5sARJtJvXJqOF92aeJI4XomJuAEZoDEqwFfN4tYckt6xG&#13;&#10;9kol6XA4TWqwubHAhXPovW+DdBn5pRTcP0nphCcqo5ibj6eN5z6cyXLB5gfLTFHyLg32D1lUrNT4&#13;&#10;6IXqnnlGjrb8g6oquQUH0g84VAlIWXIRa8BqRsN31WwLZkSsBcVx5iKT+3+0/PH0bEmZZxQbpVmF&#13;&#10;LdqJxpMv0JBZUKc2bo6grUGYb9CNXe79Dp2h6EbaKvxiOQTjqPP5om0g4+i8TdPpZEIJx9DNbJqO&#13;&#10;xoElef3YWOe/CqhIMDJqsXVRUXZ6cL6F9pDwlgNV5ptSqXgJ4yLWypITw0YrH1NE8jcopUmd0enn&#13;&#10;yTASv4kF6sv3e8X4jy69KxTyKY05B0na0oPlm30TBZz0suwhP6NaFtppc4ZvSqR/YM4/M4vjhQLh&#13;&#10;yvgnPKQCzAk6i5IC7K+/+QMeu45RSmoc14y6n0dmBSXqm8Z5uB2Nx2G+42U8uUnxYq8j++uIPlZr&#13;&#10;QKFGuJyGRzPgvepNaaF6wc1ahVcxxDTHtzPqe3Pt2yXCzeRitYognGjD/IPeGh6oQ2OCrLvmhVnT&#13;&#10;tdXjPDxCP9hs/q67LTZ8qWF19CDL2Pqgc6tqJz9uQxyebnPDul3fI+r1/2X5GwAA//8DAFBLAwQU&#13;&#10;AAYACAAAACEAH64xOOIAAAAOAQAADwAAAGRycy9kb3ducmV2LnhtbEyPzU7DMBCE70i8g7VI3KjT&#13;&#10;VG1NGqfip3DpiYI4u/HWtojtKHbT8PYsJ7istJrZ2fnq7eQ7NuKQXAwS5rMCGIY2aheMhI/3lzsB&#13;&#10;LGUVtOpiQAnfmGDbXF/VqtLxEt5wPGTDKCSkSkmwOfcV56m16FWaxR4Daac4eJVpHQzXg7pQuO94&#13;&#10;WRQr7pUL9MGqHp8stl+Hs5ewezT3phVqsDuhnRunz9PevEp5ezM9b2g8bIBlnPLfBfwyUH9oqNgx&#13;&#10;noNOrJOwXC8WZJVQEhfp67lYATuSsVwK4E3N/2M0PwAAAP//AwBQSwECLQAUAAYACAAAACEAtoM4&#13;&#10;kv4AAADhAQAAEwAAAAAAAAAAAAAAAAAAAAAAW0NvbnRlbnRfVHlwZXNdLnhtbFBLAQItABQABgAI&#13;&#10;AAAAIQA4/SH/1gAAAJQBAAALAAAAAAAAAAAAAAAAAC8BAABfcmVscy8ucmVsc1BLAQItABQABgAI&#13;&#10;AAAAIQDbsC6DTgIAAKcEAAAOAAAAAAAAAAAAAAAAAC4CAABkcnMvZTJvRG9jLnhtbFBLAQItABQA&#13;&#10;BgAIAAAAIQAfrjE44gAAAA4BAAAPAAAAAAAAAAAAAAAAAKgEAABkcnMvZG93bnJldi54bWxQSwUG&#13;&#10;AAAAAAQABADzAAAAtwUAAAAA&#13;&#10;" fillcolor="white [3201]" strokeweight=".5pt">
                <v:textbox>
                  <w:txbxContent>
                    <w:p w14:paraId="155D4B08" w14:textId="77777777" w:rsidR="00D84003" w:rsidRPr="00876F65" w:rsidRDefault="00D84003" w:rsidP="00D84003">
                      <w:pPr>
                        <w:rPr>
                          <w:i/>
                          <w:iCs/>
                        </w:rPr>
                      </w:pPr>
                      <w:r w:rsidRPr="00876F65">
                        <w:rPr>
                          <w:i/>
                          <w:iCs/>
                        </w:rPr>
                        <w:t>Social interactions and experiences</w:t>
                      </w:r>
                    </w:p>
                  </w:txbxContent>
                </v:textbox>
              </v:shape>
            </w:pict>
          </mc:Fallback>
        </mc:AlternateContent>
      </w: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A78E36" wp14:editId="06076E6F">
                <wp:simplePos x="0" y="0"/>
                <wp:positionH relativeFrom="column">
                  <wp:posOffset>3401225</wp:posOffset>
                </wp:positionH>
                <wp:positionV relativeFrom="paragraph">
                  <wp:posOffset>106662</wp:posOffset>
                </wp:positionV>
                <wp:extent cx="160815" cy="316082"/>
                <wp:effectExtent l="0" t="12700" r="67945" b="14605"/>
                <wp:wrapNone/>
                <wp:docPr id="7" name="Right Brac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815" cy="316082"/>
                        </a:xfrm>
                        <a:prstGeom prst="rightBrac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17FC1E" id="Right Brace 7" o:spid="_x0000_s1026" type="#_x0000_t88" style="position:absolute;margin-left:267.8pt;margin-top:8.4pt;width:12.65pt;height:24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bKCeZQIAAC4FAAAOAAAAZHJzL2Uyb0RvYy54bWysVG1r2zAQ/j7YfxD6vtrO0peFOiVr6RiU&#13;&#10;tbQd/azKUiyQddpJiZP9+p1kJw1dYWzsi3zne3/0nM4vNp1la4XBgKt5dVRyppyExrhlzb8/Xn84&#13;&#10;4yxE4Rphwamab1XgF/P37857P1MTaME2ChklcWHW+5q3MfpZUQTZqk6EI/DKkVEDdiKSisuiQdFT&#13;&#10;9s4Wk7I8KXrAxiNIFQL9vRqMfJ7za61kvNU6qMhszam3mE/M53M6i/m5mC1R+NbIsQ3xD110wjgq&#13;&#10;uk91JaJgKzS/peqMRAig45GErgCtjVR5BpqmKl9N89AKr/IsBE7we5jC/0srv63vkJmm5qecOdHR&#13;&#10;Fd2bZRvZZxRSsdMEUO/DjPwe/B2OWiAxTbvR2KUvzcE2GdTtHlS1iUzSz+qkPKuOOZNk+piUScpZ&#13;&#10;vAR7DPGLgo4loeaYyufqGVCxvglxCNg5porWsb7mk+Npme+wSD0OXWUpbq0a3O6VpvFSHzldJpa6&#13;&#10;tMjWgighpFQuVmNH1pF3CtPG2n1g+efA0T+Fqky6vwneR+TK4OI+uDMO8K3qcbNrWQ/+BOjB3El8&#13;&#10;hmZLN4swUD54eW0I3xsR4p1A4jhtA+1tvKVDWyAwYZQ4awF/vvU/+RP1yMpZTztT8/BjJVBxZr86&#13;&#10;IuWnajpNS5aV6fHphBQ8tDwfWtyquwS6g4peCC+zmPyj3YkaoXui9V6kqmQSTlLtmsuIO+UyDrtM&#13;&#10;D4RUi0V2o8XyIt64By93t56Y87h5EuhHkkVi5zfY7ZeYvWLZ4Jvuw8FiFUGbTMEXXEe8aSkzlccH&#13;&#10;JG39oZ69Xp65+S8AAAD//wMAUEsDBBQABgAIAAAAIQDvqs975AAAAA4BAAAPAAAAZHJzL2Rvd25y&#13;&#10;ZXYueG1sTI/NTsMwEITvSLyDtUhcELWhjdWmcSoEggPiRy1wd2MTR9jrKHbblKdnOcFlpdXMzs5X&#13;&#10;rcbg2d4OqYuo4GoigFlsoumwVfD+dn85B5ayRqN9RKvgaBOs6tOTSpcmHnBt95vcMgrBVGoFLue+&#13;&#10;5Dw1zgadJrG3SNpnHILOtA4tN4M+UHjw/FoIyYPukD443dtbZ5uvzS4omI3Pi+jCxeP0CV9mD8fX&#13;&#10;jyC+vVLnZ+PdksbNEli2Y/67gF8G6g81FdvGHZrEvIJiWkiykiCJgwyFFAtgWwVSSuB1xf9j1D8A&#13;&#10;AAD//wMAUEsBAi0AFAAGAAgAAAAhALaDOJL+AAAA4QEAABMAAAAAAAAAAAAAAAAAAAAAAFtDb250&#13;&#10;ZW50X1R5cGVzXS54bWxQSwECLQAUAAYACAAAACEAOP0h/9YAAACUAQAACwAAAAAAAAAAAAAAAAAv&#13;&#10;AQAAX3JlbHMvLnJlbHNQSwECLQAUAAYACAAAACEAOGygnmUCAAAuBQAADgAAAAAAAAAAAAAAAAAu&#13;&#10;AgAAZHJzL2Uyb0RvYy54bWxQSwECLQAUAAYACAAAACEA76rPe+QAAAAOAQAADwAAAAAAAAAAAAAA&#13;&#10;AAC/BAAAZHJzL2Rvd25yZXYueG1sUEsFBgAAAAAEAAQA8wAAANAFAAAAAA==&#13;&#10;" adj="916" strokecolor="#4472c4 [3204]" strokeweight="2pt">
                <v:stroke joinstyle="miter"/>
              </v:shape>
            </w:pict>
          </mc:Fallback>
        </mc:AlternateContent>
      </w:r>
      <w:r w:rsidRPr="00A12455">
        <w:rPr>
          <w:rFonts w:asciiTheme="minorHAnsi" w:hAnsiTheme="minorHAnsi" w:cstheme="minorHAnsi"/>
          <w:sz w:val="22"/>
          <w:szCs w:val="22"/>
        </w:rPr>
        <w:t>social status and social interactions due to their disease</w:t>
      </w:r>
    </w:p>
    <w:p w14:paraId="4BDD11DC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sz w:val="22"/>
          <w:szCs w:val="22"/>
        </w:rPr>
        <w:t>feelings and opinions on living with the disease</w:t>
      </w:r>
    </w:p>
    <w:p w14:paraId="7B02F7B7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24505E" wp14:editId="1A2C2142">
                <wp:simplePos x="0" y="0"/>
                <wp:positionH relativeFrom="column">
                  <wp:posOffset>2563738</wp:posOffset>
                </wp:positionH>
                <wp:positionV relativeFrom="paragraph">
                  <wp:posOffset>85667</wp:posOffset>
                </wp:positionV>
                <wp:extent cx="205099" cy="867516"/>
                <wp:effectExtent l="0" t="12700" r="49530" b="8890"/>
                <wp:wrapNone/>
                <wp:docPr id="9" name="Right Brac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099" cy="867516"/>
                        </a:xfrm>
                        <a:prstGeom prst="rightBrac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E9EFA" id="Right Brace 9" o:spid="_x0000_s1026" type="#_x0000_t88" style="position:absolute;margin-left:201.85pt;margin-top:6.75pt;width:16.15pt;height:68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akRfZgIAAC4FAAAOAAAAZHJzL2Uyb0RvYy54bWysVFtP2zAUfp+0/2D5fSSpWqAVKepATJMQ&#13;&#10;VMDEs3HsxpJvO3abdr9+x05aKkCaNu3FOSfn/vk7vrjcGk02AoJytqbVSUmJsNw1yq5q+uPp5ss5&#13;&#10;JSEy2zDtrKjpTgR6Of/86aLzMzFyrdONAIJJbJh1vqZtjH5WFIG3wrBw4rywaJQODIuowqpogHWY&#13;&#10;3ehiVJanReeg8eC4CAH/XvdGOs/5pRQ83ksZRCS6pthbzCfk8yWdxfyCzVbAfKv40Ab7hy4MUxaL&#13;&#10;HlJds8jIGtS7VEZxcMHJeMKdKZyUios8A05TlW+meWyZF3kWBCf4A0zh/6Xld5slENXUdEqJZQav&#13;&#10;6EGt2ki+AuOCTBNAnQ8z9Hv0Sxi0gGKadivBpC/OQbYZ1N0BVLGNhOPPUTkpp5ico+n89GxSnaac&#13;&#10;xWuwhxC/CWdIEmoKqXyungFlm9sQ+4C9Y6qoLekw92Rc5jssUo99V1mKOy16twchcTzso8rpMrHE&#13;&#10;lQayYUgJxrmwsRo60ha9U5hUWh8Cyz8HDv4pVGTS/U3wISJXdjYego2yDj6qHrf7lmXvj4AezZ3E&#13;&#10;F9fs8GbB9ZQPnt8oxPeWhbhkgBzHbcC9jfd4SO0QTDdIlLQOfn30P/kj9dBKSYc7U9Pwc81AUKK/&#13;&#10;WyTltBqP05JlZTw5G6ECx5aXY4tdmyuHd1DhC+F5FpN/1HtRgjPPuN6LVBVNzHKsXVMeYa9cxX6X&#13;&#10;8YHgYrHIbrhYnsVb++j5/tYTc562zwz8QLKI7Lxz+/1iszcs633TfVi3WEcnVabgK64D3riUmcrD&#13;&#10;A5K2/ljPXq/P3Pw3AAAA//8DAFBLAwQUAAYACAAAACEAdydhcuMAAAAPAQAADwAAAGRycy9kb3du&#13;&#10;cmV2LnhtbExPTU/DMAy9I/EfIiNxY8nWrqCu6YQY44i0rQJxS5vQVGuc0mRb+feYE1ws2e/5fRTr&#13;&#10;yfXsbMbQeZQwnwlgBhuvO2wlVIft3QOwEBVq1Xs0Er5NgHV5fVWoXPsL7sx5H1tGIhhyJcHGOOSc&#13;&#10;h8Yap8LMDwYJ+/SjU5HWseV6VBcSdz1fCJFxpzokB6sG82RNc9yfnIT37Fi94ubjy25f6lQc3qqF&#13;&#10;7p+lvL2ZNisajytg0Uzx7wN+O1B+KClY7U+oA+slpCK5JyoByRIYEdIko4Y1HZZiDrws+P8e5Q8A&#13;&#10;AAD//wMAUEsBAi0AFAAGAAgAAAAhALaDOJL+AAAA4QEAABMAAAAAAAAAAAAAAAAAAAAAAFtDb250&#13;&#10;ZW50X1R5cGVzXS54bWxQSwECLQAUAAYACAAAACEAOP0h/9YAAACUAQAACwAAAAAAAAAAAAAAAAAv&#13;&#10;AQAAX3JlbHMvLnJlbHNQSwECLQAUAAYACAAAACEA8WpEX2YCAAAuBQAADgAAAAAAAAAAAAAAAAAu&#13;&#10;AgAAZHJzL2Uyb0RvYy54bWxQSwECLQAUAAYACAAAACEAdydhcuMAAAAPAQAADwAAAAAAAAAAAAAA&#13;&#10;AADABAAAZHJzL2Rvd25yZXYueG1sUEsFBgAAAAAEAAQA8wAAANAFAAAAAA==&#13;&#10;" adj="426" strokecolor="#4472c4 [3204]" strokeweight="2pt">
                <v:stroke joinstyle="miter"/>
              </v:shape>
            </w:pict>
          </mc:Fallback>
        </mc:AlternateContent>
      </w:r>
      <w:r w:rsidRPr="00A12455">
        <w:rPr>
          <w:rFonts w:asciiTheme="minorHAnsi" w:hAnsiTheme="minorHAnsi" w:cstheme="minorHAnsi"/>
          <w:sz w:val="22"/>
          <w:szCs w:val="22"/>
        </w:rPr>
        <w:t>family support</w:t>
      </w:r>
    </w:p>
    <w:p w14:paraId="3BE61CAB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04A52A" wp14:editId="0F40FAFA">
                <wp:simplePos x="0" y="0"/>
                <wp:positionH relativeFrom="column">
                  <wp:posOffset>2973936</wp:posOffset>
                </wp:positionH>
                <wp:positionV relativeFrom="paragraph">
                  <wp:posOffset>34456</wp:posOffset>
                </wp:positionV>
                <wp:extent cx="1333144" cy="623843"/>
                <wp:effectExtent l="0" t="0" r="13335" b="1143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144" cy="6238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49F985" w14:textId="77777777" w:rsidR="00D84003" w:rsidRPr="00876F65" w:rsidRDefault="00D84003" w:rsidP="00D84003">
                            <w:pPr>
                              <w:rPr>
                                <w:i/>
                                <w:iCs/>
                              </w:rPr>
                            </w:pPr>
                            <w:r w:rsidRPr="00876F65">
                              <w:rPr>
                                <w:i/>
                                <w:iCs/>
                              </w:rPr>
                              <w:t>Family and community influence on H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04A52A" id="Text Box 10" o:spid="_x0000_s1032" type="#_x0000_t202" style="position:absolute;left:0;text-align:left;margin-left:234.15pt;margin-top:2.7pt;width:104.95pt;height:49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k0EZTQIAAKoEAAAOAAAAZHJzL2Uyb0RvYy54bWysVE1v2zAMvQ/YfxB0X5yvZm0Qp8hSZBhQ&#13;&#10;tAXaoWdFlhNjsqhJSuzu1+9JTtK022nYRZbIpyfykfTsuq012yvnKzI5H/T6nCkjqajMJuffn1af&#13;&#10;LjnzQZhCaDIq5y/K8+v5xw+zxk7VkLakC+UYSIyfNjbn2xDsNMu83Kpa+B5ZZeAsydUi4Og2WeFE&#13;&#10;A/ZaZ8N+f5I15ArrSCrvYb3pnHye+MtSyXBfll4FpnOO2EJaXVrXcc3mMzHdOGG3lTyEIf4hilpU&#13;&#10;Bo+eqG5EEGznqj+o6ko68lSGnqQ6o7KspEo5IJtB/102j1thVcoF4nh7ksn/P1p5t39wrCpQO8hj&#13;&#10;RI0aPak2sC/UMpigT2P9FLBHC2BoYQf2aPcwxrTb0tXxi4QY/KB6Oakb2WS8NBqNBuMxZxK+yXB0&#13;&#10;OR5Fmuz1tnU+fFVUs7jJuUP1kqhif+tDBz1C4mOedFWsKq3TIXaMWmrH9gK11iHFCPI3KG1Yg8dH&#13;&#10;F/1E/MYXqU/311rIH4fwzlDg0wYxR0263OMutOs2aTg56rKm4gVyOeoazlu5qkB/K3x4EA4dBoUw&#13;&#10;NeEeS6kJMdFhx9mW3K+/2SMehYeXswYdm3P/cyec4kx/M2iJK4gbWzwdxhefhzi4c8/63GN29ZIg&#13;&#10;1ADzaWXaRnzQx23pqH7GcC3iq3AJI/F2zsNxuwzdHGE4pVosEghNbUW4NY9WRupYmCjrU/ssnD2U&#13;&#10;NaAh7ujY22L6rrodNt40tNgFKqtU+qhzp+pBfgxEap7D8MaJOz8n1OsvZv4bAAD//wMAUEsDBBQA&#13;&#10;BgAIAAAAIQDjZk8A4AAAAA4BAAAPAAAAZHJzL2Rvd25yZXYueG1sTE/LTsMwELwj8Q/WInGjDm0J&#13;&#10;Jo1T8ShcOFGqnt1461jEdmS7afh7lhNcRlrN7Dzq9eR6NmJMNngJt7MCGPo2aOuNhN3n640AlrLy&#13;&#10;WvXBo4RvTLBuLi9qVelw9h84brNhZOJTpSR0OQ8V56nt0Kk0CwN64o4hOpXpjIbrqM5k7no+L4qS&#13;&#10;O2U9JXRqwOcO26/tyUnYPJkH0woVu43Q1o7T/vhu3qS8vppeVgSPK2AZp/z3Ab8bqD80VOwQTl4n&#13;&#10;1ktYlmJBUgl3S2DEl/diDuxAwmJRAm9q/n9G8wMAAP//AwBQSwECLQAUAAYACAAAACEAtoM4kv4A&#13;&#10;AADhAQAAEwAAAAAAAAAAAAAAAAAAAAAAW0NvbnRlbnRfVHlwZXNdLnhtbFBLAQItABQABgAIAAAA&#13;&#10;IQA4/SH/1gAAAJQBAAALAAAAAAAAAAAAAAAAAC8BAABfcmVscy8ucmVsc1BLAQItABQABgAIAAAA&#13;&#10;IQBxk0EZTQIAAKoEAAAOAAAAAAAAAAAAAAAAAC4CAABkcnMvZTJvRG9jLnhtbFBLAQItABQABgAI&#13;&#10;AAAAIQDjZk8A4AAAAA4BAAAPAAAAAAAAAAAAAAAAAKcEAABkcnMvZG93bnJldi54bWxQSwUGAAAA&#13;&#10;AAQABADzAAAAtAUAAAAA&#13;&#10;" fillcolor="white [3201]" strokeweight=".5pt">
                <v:textbox>
                  <w:txbxContent>
                    <w:p w14:paraId="1A49F985" w14:textId="77777777" w:rsidR="00D84003" w:rsidRPr="00876F65" w:rsidRDefault="00D84003" w:rsidP="00D84003">
                      <w:pPr>
                        <w:rPr>
                          <w:i/>
                          <w:iCs/>
                        </w:rPr>
                      </w:pPr>
                      <w:r w:rsidRPr="00876F65">
                        <w:rPr>
                          <w:i/>
                          <w:iCs/>
                        </w:rPr>
                        <w:t>Family and community influence on HB</w:t>
                      </w:r>
                    </w:p>
                  </w:txbxContent>
                </v:textbox>
              </v:shape>
            </w:pict>
          </mc:Fallback>
        </mc:AlternateContent>
      </w:r>
      <w:r w:rsidRPr="00A12455">
        <w:rPr>
          <w:rFonts w:asciiTheme="minorHAnsi" w:hAnsiTheme="minorHAnsi" w:cstheme="minorHAnsi"/>
          <w:sz w:val="22"/>
          <w:szCs w:val="22"/>
        </w:rPr>
        <w:t>stigma due to disease</w:t>
      </w:r>
    </w:p>
    <w:p w14:paraId="05E6A943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AE8FD92" wp14:editId="67549F15">
                <wp:simplePos x="0" y="0"/>
                <wp:positionH relativeFrom="column">
                  <wp:posOffset>4922378</wp:posOffset>
                </wp:positionH>
                <wp:positionV relativeFrom="paragraph">
                  <wp:posOffset>251982</wp:posOffset>
                </wp:positionV>
                <wp:extent cx="1281869" cy="1119499"/>
                <wp:effectExtent l="0" t="0" r="13970" b="1143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1869" cy="11194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DAFB29" w14:textId="77777777" w:rsidR="00D84003" w:rsidRPr="00876F65" w:rsidRDefault="00D84003" w:rsidP="00D84003">
                            <w:pPr>
                              <w:spacing w:after="120" w:line="276" w:lineRule="auto"/>
                              <w:jc w:val="both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876F65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 Social Norms, attitude and other factors influencing health</w:t>
                            </w:r>
                            <w:r w:rsidRPr="00FA7D7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876F65">
                              <w:rPr>
                                <w:b/>
                                <w:bCs/>
                                <w:i/>
                                <w:iCs/>
                              </w:rPr>
                              <w:t>behaviour</w:t>
                            </w:r>
                          </w:p>
                          <w:p w14:paraId="4CE2250B" w14:textId="77777777" w:rsidR="00D84003" w:rsidRPr="00876F65" w:rsidRDefault="00D84003" w:rsidP="00D84003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E8FD92" id="Text Box 21" o:spid="_x0000_s1033" type="#_x0000_t202" style="position:absolute;left:0;text-align:left;margin-left:387.6pt;margin-top:19.85pt;width:100.95pt;height:88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I2+eUAIAAKsEAAAOAAAAZHJzL2Uyb0RvYy54bWysVN9v2jAQfp+0/8Hy+whhlEJEqBgV06Sq&#13;&#10;rQRTn41jk2iOz7MNCfvrd3YCpd2epr0498uf7767y/yurRU5Cusq0DlNB0NKhOZQVHqf0+/b9acp&#13;&#10;Jc4zXTAFWuT0JBy9W3z8MG9MJkZQgiqEJQiiXdaYnJbemyxJHC9FzdwAjNDolGBr5lG1+6SwrEH0&#13;&#10;WiWj4XCSNGALY4EL59B63znpIuJLKbh/ktIJT1ROMTcfTxvPXTiTxZxle8tMWfE+DfYPWdSs0vjo&#13;&#10;BeqeeUYOtvoDqq64BQfSDzjUCUhZcRFrwGrS4btqNiUzItaC5Dhzocn9P1j+eHy2pCpyOkop0azG&#13;&#10;Hm1F68kXaAmakJ/GuAzDNgYDfYt27PPZ7tAYym6lrcMXCyLoR6ZPF3YDGg+XRtN0OplRwtGXpuls&#13;&#10;PJsFnOT1urHOfxVQkyDk1GL7Iqvs+OB8F3oOCa85UFWxrpSKShgZsVKWHBk2W/mYJIK/iVKaNDmd&#13;&#10;fL4ZRuA3vgB9ub9TjP/o07uKQjylMedASld8kHy7ayOJt2didlCckC8L3cQ5w9cVwj8w55+ZxRFD&#13;&#10;inBt/BMeUgHmBL1ESQn219/sIR47j15KGhzZnLqfB2YFJeqbxpmYpeNxmPGojG9uR6jYa8/u2qMP&#13;&#10;9QqQKGw7ZhfFEO/VWZQW6hfcrmV4FV1Mc3w7p/4srny3SLidXCyXMQin2jD/oDeGB+jQmEDrtn1h&#13;&#10;1vRt9TgRj3Aebpa9624XG25qWB48yCq2PvDcsdrTjxsRh6ff3rBy13qMev3HLH4DAAD//wMAUEsD&#13;&#10;BBQABgAIAAAAIQADSDwj4AAAAA8BAAAPAAAAZHJzL2Rvd25yZXYueG1sTE+7TsMwFN2R+AfrIrFR&#13;&#10;J0HUSRqn4lFYmCiI2Y1d2yK2I9tNw99zmWC50tE9z267uJHMKiYbPIdyVQBRfgjSes3h4/35pgaS&#13;&#10;svBSjMErDt8qwba/vOhEK8PZv6l5nzVBE59awcHkPLWUpsEoJ9IqTMrj7xiiExlh1FRGcUZzN9Kq&#13;&#10;KNbUCesxwYhJPRo1fO1PjsPuQTd6qEU0u1paOy+fx1f9wvn11fK0wXO/AZLVkv8U8LsB+0OPxQ7h&#13;&#10;5GUiIwfG7iqkcrhtGBAkNIyVQA4cqnJdAO07+n9H/wMAAP//AwBQSwECLQAUAAYACAAAACEAtoM4&#13;&#10;kv4AAADhAQAAEwAAAAAAAAAAAAAAAAAAAAAAW0NvbnRlbnRfVHlwZXNdLnhtbFBLAQItABQABgAI&#13;&#10;AAAAIQA4/SH/1gAAAJQBAAALAAAAAAAAAAAAAAAAAC8BAABfcmVscy8ucmVsc1BLAQItABQABgAI&#13;&#10;AAAAIQAyI2+eUAIAAKsEAAAOAAAAAAAAAAAAAAAAAC4CAABkcnMvZTJvRG9jLnhtbFBLAQItABQA&#13;&#10;BgAIAAAAIQADSDwj4AAAAA8BAAAPAAAAAAAAAAAAAAAAAKoEAABkcnMvZG93bnJldi54bWxQSwUG&#13;&#10;AAAAAAQABADzAAAAtwUAAAAA&#13;&#10;" fillcolor="white [3201]" strokeweight=".5pt">
                <v:textbox>
                  <w:txbxContent>
                    <w:p w14:paraId="55DAFB29" w14:textId="77777777" w:rsidR="00D84003" w:rsidRPr="00876F65" w:rsidRDefault="00D84003" w:rsidP="00D84003">
                      <w:pPr>
                        <w:spacing w:after="120" w:line="276" w:lineRule="auto"/>
                        <w:jc w:val="both"/>
                        <w:rPr>
                          <w:b/>
                          <w:bCs/>
                          <w:i/>
                          <w:iCs/>
                        </w:rPr>
                      </w:pPr>
                      <w:r w:rsidRPr="00876F65">
                        <w:rPr>
                          <w:b/>
                          <w:bCs/>
                          <w:i/>
                          <w:iCs/>
                        </w:rPr>
                        <w:t xml:space="preserve"> Social Norms, attitude and other factors influencing health</w:t>
                      </w:r>
                      <w:r w:rsidRPr="00FA7D77">
                        <w:rPr>
                          <w:b/>
                          <w:bCs/>
                        </w:rPr>
                        <w:t xml:space="preserve"> </w:t>
                      </w:r>
                      <w:r w:rsidRPr="00876F65">
                        <w:rPr>
                          <w:b/>
                          <w:bCs/>
                          <w:i/>
                          <w:iCs/>
                        </w:rPr>
                        <w:t>behaviour</w:t>
                      </w:r>
                    </w:p>
                    <w:p w14:paraId="4CE2250B" w14:textId="77777777" w:rsidR="00D84003" w:rsidRPr="00876F65" w:rsidRDefault="00D84003" w:rsidP="00D84003"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467C8B0" wp14:editId="0C8ADC89">
                <wp:simplePos x="0" y="0"/>
                <wp:positionH relativeFrom="column">
                  <wp:posOffset>4631821</wp:posOffset>
                </wp:positionH>
                <wp:positionV relativeFrom="paragraph">
                  <wp:posOffset>51037</wp:posOffset>
                </wp:positionV>
                <wp:extent cx="213644" cy="1516998"/>
                <wp:effectExtent l="0" t="12700" r="53340" b="7620"/>
                <wp:wrapNone/>
                <wp:docPr id="20" name="Right Brac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644" cy="1516998"/>
                        </a:xfrm>
                        <a:prstGeom prst="rightBrac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23693" id="Right Brace 20" o:spid="_x0000_s1026" type="#_x0000_t88" style="position:absolute;margin-left:364.7pt;margin-top:4pt;width:16.8pt;height:119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T/uCaAIAADEFAAAOAAAAZHJzL2Uyb0RvYy54bWysVN9P2zAQfp+0/8Hy+0jTFQYVKepATJMQ&#13;&#10;VMDEs3HsxpLj885u0+6v39lJSwVI06a9JGff7+++8/nFprVsrTAYcBUvj0acKSehNm5Z8R+P159O&#13;&#10;OQtRuFpYcKriWxX4xezjh/POT9UYGrC1QkZBXJh2vuJNjH5aFEE2qhXhCLxypNSArYh0xGVRo+go&#13;&#10;emuL8Wh0UnSAtUeQKgS6veqVfJbja61kvNM6qMhsxam2mL+Yv8/pW8zOxXSJwjdGDmWIf6iiFcZR&#13;&#10;0n2oKxEFW6F5E6o1EiGAjkcS2gK0NlLlHqibcvSqm4dGeJV7IXCC38MU/l9YebteIDN1xccEjxMt&#13;&#10;zejeLJvIvqKQitEtQdT5MCXLB7/A4RRITP1uNLbpT52wTYZ1u4dVbSKTdDkuP59MJpxJUpXH5cnZ&#13;&#10;2WkKWrx4ewzxm4KWJaHimArI+TOmYn0TYu+wM0wprWMdBT+ejHKNRSqyLytLcWtVb3avNHVIhZQ5&#13;&#10;XOaWurTI1oJYIaRULpZDRdaRdXLTxtq94+jPjoN9clWZd3/jvPfImcHFvXNrHOB72eNmV7Lu7QnQ&#13;&#10;g76T+Az1loaL0LM+eHltCN8bEeJCINGcJk6rG+/ooy0QmDBInDWAv967T/bEPtJy1tHaVDz8XAlU&#13;&#10;nNnvjnh5Vk4mac/yYXL8JbEKDzXPhxq3ai+BZlDSI+FlFpN9tDtRI7RPtOHzlJVUwknKXXEZcXe4&#13;&#10;jP060xsh1XyezWi3vIg37sHL3dQTcx43TwL9QLJI9LyF3YqJ6SuW9bZpHg7mqwjaZAq+4DrgTXuZ&#13;&#10;qTy8IWnxD8/Z6uWlm/0GAAD//wMAUEsDBBQABgAIAAAAIQCGNogi4wAAAA4BAAAPAAAAZHJzL2Rv&#13;&#10;d25yZXYueG1sTI9PT8MwDMXvSPsOkSdxYyllyrqu7lRtQhw4dcA9a9I/WpNUTdYVPj3mxC6WrWc/&#13;&#10;v1+2n03PJj36zlmE51UETNvKqc42CJ8fr08JMB+kVbJ3ViN8aw/7fPGQyVS5my31dAoNIxPrU4nQ&#13;&#10;hjCknPuq1Ub6lRu0Ja12o5GBxrHhapQ3Mjc9j6NIcCM7Sx9aOehDq6vL6WoQft4vhTiUdVWUyVc9&#13;&#10;HdtY1G8G8XE5H3dUih2woOfwfwF/DJQfcgp2dlerPOsRNvF2TasICXGRvhEv1JwR4rXYAs8zfo+R&#13;&#10;/wIAAP//AwBQSwECLQAUAAYACAAAACEAtoM4kv4AAADhAQAAEwAAAAAAAAAAAAAAAAAAAAAAW0Nv&#13;&#10;bnRlbnRfVHlwZXNdLnhtbFBLAQItABQABgAIAAAAIQA4/SH/1gAAAJQBAAALAAAAAAAAAAAAAAAA&#13;&#10;AC8BAABfcmVscy8ucmVsc1BLAQItABQABgAIAAAAIQAsT/uCaAIAADEFAAAOAAAAAAAAAAAAAAAA&#13;&#10;AC4CAABkcnMvZTJvRG9jLnhtbFBLAQItABQABgAIAAAAIQCGNogi4wAAAA4BAAAPAAAAAAAAAAAA&#13;&#10;AAAAAMIEAABkcnMvZG93bnJldi54bWxQSwUGAAAAAAQABADzAAAA0gUAAAAA&#13;&#10;" adj="253" strokecolor="#4472c4 [3204]" strokeweight="2pt">
                <v:stroke joinstyle="miter"/>
              </v:shape>
            </w:pict>
          </mc:Fallback>
        </mc:AlternateContent>
      </w:r>
      <w:r w:rsidRPr="00A12455">
        <w:rPr>
          <w:rFonts w:asciiTheme="minorHAnsi" w:hAnsiTheme="minorHAnsi" w:cstheme="minorHAnsi"/>
          <w:sz w:val="22"/>
          <w:szCs w:val="22"/>
        </w:rPr>
        <w:t>stigma of inhaler use</w:t>
      </w:r>
    </w:p>
    <w:p w14:paraId="7CF81A58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3B2A04" wp14:editId="66C7C8C5">
                <wp:simplePos x="0" y="0"/>
                <wp:positionH relativeFrom="column">
                  <wp:posOffset>2444097</wp:posOffset>
                </wp:positionH>
                <wp:positionV relativeFrom="paragraph">
                  <wp:posOffset>278041</wp:posOffset>
                </wp:positionV>
                <wp:extent cx="153824" cy="371861"/>
                <wp:effectExtent l="0" t="12700" r="74930" b="9525"/>
                <wp:wrapNone/>
                <wp:docPr id="12" name="Right Brac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824" cy="371861"/>
                        </a:xfrm>
                        <a:prstGeom prst="rightBrac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E6E3D" id="Right Brace 12" o:spid="_x0000_s1026" type="#_x0000_t88" style="position:absolute;margin-left:192.45pt;margin-top:21.9pt;width:12.1pt;height:29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+0X5ZwIAADAFAAAOAAAAZHJzL2Uyb0RvYy54bWysVEtPGzEQvlfqf7B8L5sNAdKIDUqDqCoh&#13;&#10;QEDF2fHaWUt+dexkk/76jr27IaJIVate7BnPe+YbX17tjCZbAUE5W9HyZESJsNzVyq4r+v355tOU&#13;&#10;khCZrZl2VlR0LwK9mn/8cNn6mRi7xulaAEEnNsxaX9EmRj8risAbYVg4cV5YFEoHhkVkYV3UwFr0&#13;&#10;bnQxHo3Oi9ZB7cFxEQK+XndCOs/+pRQ83ksZRCS6ophbzCfkc5XOYn7JZmtgvlG8T4P9QxaGKYtB&#13;&#10;D66uWWRkA+o3V0ZxcMHJeMKdKZyUiotcA1ZTjt5U89QwL3It2JzgD20K/88tv9s+AFE1zm5MiWUG&#13;&#10;Z/So1k0kX4BxQfAVW9T6MEPNJ/8APReQTPXuJJh0YyVkl9u6P7RV7CLh+FienU7HE0o4ik4vyul5&#13;&#10;mXwWr8YeQvwqnCGJqCik+Dl8binb3obYGQyKKaK2pK3o+GwyylMsUo5dVpmKey06tUchscCUR3aX&#13;&#10;oSWWGsiWISgY58LGISNtUTuZSaX1wXD0Z8NeP5mKDLu/MT5Y5MjOxoOxUdbBe9HjbkhZdvrY0KO6&#13;&#10;E7ly9R5nC64DffD8RmF/b1mIDwwQ5bgPuLnxHg+pHTbT9RQljYOf770nfQQfSilpcWsqGn5sGAhK&#13;&#10;9DeLsPxcTiZpzTIzObsYIwPHktWxxG7M0uEMSvwjPM9k0o96ICU484ILvkhRUcQsx9gV5REGZhm7&#13;&#10;bcYvgovFIqvhankWb+2T58PUE3Kedy8MfA+yiOi8c8OGsdkblHW6aR7WLTbRSZUh+NrXvt+4lhnK&#13;&#10;/ReS9v6Yz1qvH938FwAAAP//AwBQSwMEFAAGAAgAAAAhAAI2r3zlAAAADwEAAA8AAABkcnMvZG93&#13;&#10;bnJldi54bWxMjzFPwzAQhXck/oN1SCyI2k2jqk3jVKUIBjpRWLq5sUmixmfLdpPw7zkmWE463ffe&#13;&#10;vVduJ9uzwYTYOZQwnwlgBmunO2wkfH68PK6AxaRQq96hkfBtImyr25tSFdqN+G6GY2oYmWAslIQ2&#13;&#10;JV9wHuvWWBVnzhuk25cLViVaQ8N1UCOZ255nQiy5VR3Sh1Z5s29NfTlerYS3MVs2p6dx/+oP4RSm&#13;&#10;h+Hid1zK+7vpeUNjtwGWzJT+FPDbgfJDRcHO7oo6sl7CYpWvCZWQL6gHAblYz4GdiRRZDrwq+f8e&#13;&#10;1Q8AAAD//wMAUEsBAi0AFAAGAAgAAAAhALaDOJL+AAAA4QEAABMAAAAAAAAAAAAAAAAAAAAAAFtD&#13;&#10;b250ZW50X1R5cGVzXS54bWxQSwECLQAUAAYACAAAACEAOP0h/9YAAACUAQAACwAAAAAAAAAAAAAA&#13;&#10;AAAvAQAAX3JlbHMvLnJlbHNQSwECLQAUAAYACAAAACEAdPtF+WcCAAAwBQAADgAAAAAAAAAAAAAA&#13;&#10;AAAuAgAAZHJzL2Uyb0RvYy54bWxQSwECLQAUAAYACAAAACEAAjavfOUAAAAPAQAADwAAAAAAAAAA&#13;&#10;AAAAAADBBAAAZHJzL2Rvd25yZXYueG1sUEsFBgAAAAAEAAQA8wAAANMFAAAAAA==&#13;&#10;" adj="745" strokecolor="#4472c4 [3204]" strokeweight="2pt">
                <v:stroke joinstyle="miter"/>
              </v:shape>
            </w:pict>
          </mc:Fallback>
        </mc:AlternateContent>
      </w:r>
      <w:r w:rsidRPr="00A12455">
        <w:rPr>
          <w:rFonts w:asciiTheme="minorHAnsi" w:hAnsiTheme="minorHAnsi" w:cstheme="minorHAnsi"/>
          <w:sz w:val="22"/>
          <w:szCs w:val="22"/>
        </w:rPr>
        <w:t>community</w:t>
      </w:r>
      <w:r>
        <w:rPr>
          <w:rFonts w:asciiTheme="minorHAnsi" w:hAnsiTheme="minorHAnsi" w:cstheme="minorHAnsi"/>
          <w:sz w:val="22"/>
          <w:szCs w:val="22"/>
        </w:rPr>
        <w:t xml:space="preserve"> opinion</w:t>
      </w:r>
    </w:p>
    <w:p w14:paraId="5517AC36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6E2E4C" wp14:editId="32F2CF56">
                <wp:simplePos x="0" y="0"/>
                <wp:positionH relativeFrom="column">
                  <wp:posOffset>2717563</wp:posOffset>
                </wp:positionH>
                <wp:positionV relativeFrom="paragraph">
                  <wp:posOffset>81553</wp:posOffset>
                </wp:positionV>
                <wp:extent cx="1486968" cy="444381"/>
                <wp:effectExtent l="0" t="0" r="12065" b="1333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968" cy="4443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8A462C" w14:textId="77777777" w:rsidR="00D84003" w:rsidRPr="00876F65" w:rsidRDefault="00D84003" w:rsidP="00D84003">
                            <w:pPr>
                              <w:rPr>
                                <w:i/>
                                <w:iCs/>
                              </w:rPr>
                            </w:pPr>
                            <w:r w:rsidRPr="00876F65">
                              <w:rPr>
                                <w:i/>
                                <w:iCs/>
                              </w:rPr>
                              <w:t>Attitude towards disease and H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E2E4C" id="Text Box 13" o:spid="_x0000_s1034" type="#_x0000_t202" style="position:absolute;left:0;text-align:left;margin-left:214pt;margin-top:6.4pt;width:117.1pt;height: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w+wwTwIAAKoEAAAOAAAAZHJzL2Uyb0RvYy54bWysVMFu2zAMvQ/YPwi6L05aN0uDOkWWIsOA&#13;&#10;oi3QDj0rstwYk0VNUmJnX78nJU7TbqdhF1kkn57ER9JX112j2VY5X5Mp+Ggw5EwZSWVtXgr+/Wn5&#13;&#10;acKZD8KUQpNRBd8pz69nHz9ctXaqzmhNulSOgcT4aWsLvg7BTrPMy7VqhB+QVQbBilwjAkz3kpVO&#13;&#10;tGBvdHY2HI6zllxpHUnlPbw3+yCfJf6qUjLcV5VXgemC420hrS6tq7hmsysxfXHCrmt5eIb4h1c0&#13;&#10;oja49Eh1I4JgG1f/QdXU0pGnKgwkNRlVVS1VygHZjIbvsnlcC6tSLhDH26NM/v/Ryrvtg2N1idqd&#13;&#10;c2ZEgxo9qS6wL9QxuKBPa/0UsEcLYOjgB7b3ezhj2l3lmvhFQgxxKL07qhvZZDyUT8aXY/SDRCzP&#13;&#10;8/NJosleT1vnw1dFDYubgjtUL4kqtrc+4CWA9pB4mSddl8ta62TEjlEL7dhWoNY69ORvUNqwtuDj&#13;&#10;84thIn4Ti9TH8yst5I+YJe48QcHSBs6oyT73uAvdqksaTnpdVlTuIJejfcN5K5c16G+FDw/CocOg&#13;&#10;EKYm3GOpNOFNdNhxtib362/+iEfhEeWsRccW3P/cCKc4098MWuJylOexxZORX3w+g+FOI6vTiNk0&#13;&#10;C4JQI8ynlWkb8UH328pR84zhmsdbERJG4u6Ch367CPs5wnBKNZ8nEJrainBrHq2M1LEwUdan7lk4&#13;&#10;eyhrQEPcUd/bYvquuntsPGlovglU1an0Uee9qgf5MRCpOofhjRN3aifU6y9m9hsAAP//AwBQSwME&#13;&#10;FAAGAAgAAAAhAPHhlC/gAAAADgEAAA8AAABkcnMvZG93bnJldi54bWxMj09PwzAMxe9IfIfISNxY&#13;&#10;SoWq0DWd+DO4cGJDnL0mSyKapEqyrnx7zAkuluxnP79ft1n8yGadsotBwu2qAqbDEJULRsLH/uVG&#13;&#10;AMsFg8IxBi3hW2fY9JcXHbYqnsO7nnfFMDIJuUUJtpSp5TwPVnvMqzjpQNoxJo+F2mS4Sngmcz/y&#13;&#10;uqoa7tEF+mBx0k9WD1+7k5ewfTT3ZhCY7FYo5+bl8/hmXqW8vlqe11Qe1sCKXsrfBfwyUH7oKdgh&#13;&#10;noLKbJRwVwsCKiTUxEELTVPXwA4SBA143/H/GP0PAAAA//8DAFBLAQItABQABgAIAAAAIQC2gziS&#13;&#10;/gAAAOEBAAATAAAAAAAAAAAAAAAAAAAAAABbQ29udGVudF9UeXBlc10ueG1sUEsBAi0AFAAGAAgA&#13;&#10;AAAhADj9If/WAAAAlAEAAAsAAAAAAAAAAAAAAAAALwEAAF9yZWxzLy5yZWxzUEsBAi0AFAAGAAgA&#13;&#10;AAAhAH/D7DBPAgAAqgQAAA4AAAAAAAAAAAAAAAAALgIAAGRycy9lMm9Eb2MueG1sUEsBAi0AFAAG&#13;&#10;AAgAAAAhAPHhlC/gAAAADgEAAA8AAAAAAAAAAAAAAAAAqQQAAGRycy9kb3ducmV2LnhtbFBLBQYA&#13;&#10;AAAABAAEAPMAAAC2BQAAAAA=&#13;&#10;" fillcolor="white [3201]" strokeweight=".5pt">
                <v:textbox>
                  <w:txbxContent>
                    <w:p w14:paraId="028A462C" w14:textId="77777777" w:rsidR="00D84003" w:rsidRPr="00876F65" w:rsidRDefault="00D84003" w:rsidP="00D84003">
                      <w:pPr>
                        <w:rPr>
                          <w:i/>
                          <w:iCs/>
                        </w:rPr>
                      </w:pPr>
                      <w:r w:rsidRPr="00876F65">
                        <w:rPr>
                          <w:i/>
                          <w:iCs/>
                        </w:rPr>
                        <w:t>Attitude towards disease and HB</w:t>
                      </w:r>
                    </w:p>
                  </w:txbxContent>
                </v:textbox>
              </v:shape>
            </w:pict>
          </mc:Fallback>
        </mc:AlternateContent>
      </w:r>
      <w:r w:rsidRPr="00A12455">
        <w:rPr>
          <w:rFonts w:asciiTheme="minorHAnsi" w:hAnsiTheme="minorHAnsi" w:cstheme="minorHAnsi"/>
          <w:sz w:val="22"/>
          <w:szCs w:val="22"/>
        </w:rPr>
        <w:t xml:space="preserve">attitude towards </w:t>
      </w:r>
      <w:r>
        <w:rPr>
          <w:rFonts w:asciiTheme="minorHAnsi" w:hAnsiTheme="minorHAnsi" w:cstheme="minorHAnsi"/>
          <w:sz w:val="22"/>
          <w:szCs w:val="22"/>
        </w:rPr>
        <w:t>health and disease</w:t>
      </w:r>
    </w:p>
    <w:p w14:paraId="08367268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sz w:val="22"/>
          <w:szCs w:val="22"/>
        </w:rPr>
        <w:t>attitude towards inhaler use</w:t>
      </w:r>
    </w:p>
    <w:p w14:paraId="2BCFAAA4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808D2C9" wp14:editId="758B39DD">
                <wp:simplePos x="0" y="0"/>
                <wp:positionH relativeFrom="column">
                  <wp:posOffset>2845750</wp:posOffset>
                </wp:positionH>
                <wp:positionV relativeFrom="paragraph">
                  <wp:posOffset>166863</wp:posOffset>
                </wp:positionV>
                <wp:extent cx="1410056" cy="444381"/>
                <wp:effectExtent l="0" t="0" r="12700" b="1333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0056" cy="4443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00B262" w14:textId="77777777" w:rsidR="00D84003" w:rsidRPr="00876F65" w:rsidRDefault="00D84003" w:rsidP="00D84003">
                            <w:pPr>
                              <w:rPr>
                                <w:i/>
                                <w:iCs/>
                              </w:rPr>
                            </w:pPr>
                            <w:r w:rsidRPr="00876F65">
                              <w:rPr>
                                <w:i/>
                                <w:iCs/>
                              </w:rPr>
                              <w:t>Other societal influenc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08D2C9" id="Text Box 15" o:spid="_x0000_s1035" type="#_x0000_t202" style="position:absolute;left:0;text-align:left;margin-left:224.05pt;margin-top:13.15pt;width:111.05pt;height: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1bnRTwIAAKoEAAAOAAAAZHJzL2Uyb0RvYy54bWysVFFP2zAQfp+0/2D5fSQtKYOKFHUgpkkI&#13;&#10;kMrEs+s4bTTH59luE/br99ltSmF7mvbi+O4+f/Z9d5fLq77VbKucb8iUfHSSc6aMpKoxq5J/f7r9&#13;&#10;dM6ZD8JUQpNRJX9Rnl/NPn647OxUjWlNulKOgcT4aWdLvg7BTrPMy7VqhT8hqwyCNblWBJhulVVO&#13;&#10;dGBvdTbO87OsI1dZR1J5D+/NLshnib+ulQwPde1VYLrkeFtIq0vrMq7Z7FJMV07YdSP3zxD/8IpW&#13;&#10;NAaXHqhuRBBs45o/qNpGOvJUhxNJbUZ13UiVckA2o/xdNou1sCrlAnG8Pcjk/x+tvN8+OtZUqN2E&#13;&#10;MyNa1OhJ9YF9oZ7BBX0666eALSyAoYcf2MHv4Yxp97Vr4xcJMcSh9MtB3cgm46FilOeTM84kYkVR&#13;&#10;nJ4nmuz1tHU+fFXUsrgpuUP1kqhie+cDXgLoAImXedJNddtonYzYMepaO7YVqLUOA/kblDasK/nZ&#13;&#10;6SRPxG9ikfpwfqmF/BGzxJ1HKFjawBk12eUed6Ff9knDi0GXJVUvkMvRruG8lbcN6O+ED4/CocOg&#13;&#10;EKYmPGCpNeFNtN9xtib362/+iEfhEeWsQ8eW3P/cCKc4098MWuJiVBSxxZNRTD6PYbjjyPI4Yjbt&#13;&#10;NUGoEebTyrSN+KCHbe2ofcZwzeOtCAkjcXfJw7C9Drs5wnBKNZ8nEJrainBnFlZG6liYKOtT/yyc&#13;&#10;3Zc1oCHuaehtMX1X3R02njQ03wSqm1T6qPNO1b38GIhUnf3wxok7thPq9Rcz+w0AAP//AwBQSwME&#13;&#10;FAAGAAgAAAAhAEXKL/LgAAAADgEAAA8AAABkcnMvZG93bnJldi54bWxMT8tOwzAQvCPxD9YicaNO&#13;&#10;QxXSNE7Fo3DhREGct7FrW8R2ZLtp+HuWE1xW2p3ZebTb2Q1sUjHZ4AUsFwUw5fsgrdcCPt6fb2pg&#13;&#10;KaOXOASvBHyrBNvu8qLFRoazf1PTPmtGIj41KMDkPDacp94oh2kRRuUJO4boMNMaNZcRzyTuBl4W&#13;&#10;RcUdWk8OBkf1aFT/tT85AbsHvdZ9jdHsamntNH8eX/WLENdX89OGxv0GWFZz/vuA3w6UHzoKdggn&#13;&#10;LxMbBKxW9ZKoAsrqFhgRqruiBHYQsKYD71r+v0b3AwAA//8DAFBLAQItABQABgAIAAAAIQC2gziS&#13;&#10;/gAAAOEBAAATAAAAAAAAAAAAAAAAAAAAAABbQ29udGVudF9UeXBlc10ueG1sUEsBAi0AFAAGAAgA&#13;&#10;AAAhADj9If/WAAAAlAEAAAsAAAAAAAAAAAAAAAAALwEAAF9yZWxzLy5yZWxzUEsBAi0AFAAGAAgA&#13;&#10;AAAhAGDVudFPAgAAqgQAAA4AAAAAAAAAAAAAAAAALgIAAGRycy9lMm9Eb2MueG1sUEsBAi0AFAAG&#13;&#10;AAgAAAAhAEXKL/LgAAAADgEAAA8AAAAAAAAAAAAAAAAAqQQAAGRycy9kb3ducmV2LnhtbFBLBQYA&#13;&#10;AAAABAAEAPMAAAC2BQAAAAA=&#13;&#10;" fillcolor="white [3201]" strokeweight=".5pt">
                <v:textbox>
                  <w:txbxContent>
                    <w:p w14:paraId="1A00B262" w14:textId="77777777" w:rsidR="00D84003" w:rsidRPr="00876F65" w:rsidRDefault="00D84003" w:rsidP="00D84003">
                      <w:pPr>
                        <w:rPr>
                          <w:i/>
                          <w:iCs/>
                        </w:rPr>
                      </w:pPr>
                      <w:r w:rsidRPr="00876F65">
                        <w:rPr>
                          <w:i/>
                          <w:iCs/>
                        </w:rPr>
                        <w:t>Other societal influencers</w:t>
                      </w:r>
                    </w:p>
                  </w:txbxContent>
                </v:textbox>
              </v:shape>
            </w:pict>
          </mc:Fallback>
        </mc:AlternateContent>
      </w:r>
      <w:r w:rsidRPr="00A12455">
        <w:rPr>
          <w:rFonts w:asciiTheme="minorHAnsi" w:hAnsiTheme="minorHAnsi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37D31C" wp14:editId="6DAAD4E0">
                <wp:simplePos x="0" y="0"/>
                <wp:positionH relativeFrom="column">
                  <wp:posOffset>2580272</wp:posOffset>
                </wp:positionH>
                <wp:positionV relativeFrom="paragraph">
                  <wp:posOffset>68236</wp:posOffset>
                </wp:positionV>
                <wp:extent cx="170916" cy="636781"/>
                <wp:effectExtent l="0" t="12700" r="57785" b="11430"/>
                <wp:wrapNone/>
                <wp:docPr id="14" name="Right Brac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916" cy="636781"/>
                        </a:xfrm>
                        <a:prstGeom prst="rightBrac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2B70F" id="Right Brace 14" o:spid="_x0000_s1026" type="#_x0000_t88" style="position:absolute;margin-left:203.15pt;margin-top:5.35pt;width:13.45pt;height:50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O/4oZgIAADAFAAAOAAAAZHJzL2Uyb0RvYy54bWysVN1P2zAQf5+0/8Hy+0jSlQIVKepATJMQ&#13;&#10;IGDi2Th2Y8lfO7tNu79+ZycpFUOaNu3FvvN93/3O5xdbo8lGQFDO1rQ6KikRlrtG2VVNvz9dfzql&#13;&#10;JERmG6adFTXdiUAvFh8/nHd+LiaudboRQNCJDfPO17SN0c+LIvBWGBaOnBcWhdKBYRFZWBUNsA69&#13;&#10;G11MynJWdA4aD46LEPD1qhfSRfYvpeDxTsogItE1xdxiPiGfL+ksFudsvgLmW8WHNNg/ZGGYshh0&#13;&#10;7+qKRUbWoH5zZRQHF5yMR9yZwkmpuMg1YDVV+aaax5Z5kWvB5gS/b1P4f2757eYeiGpwdlNKLDM4&#13;&#10;owe1aiP5AowLgq/Yos6HOWo++nsYuIBkqncrwaQbKyHb3Nbdvq1iGwnHx+qkPKtmlHAUzT7PTk6r&#13;&#10;5LN4NfYQ4lfhDElETSHFz+FzS9nmJsTeYFRMEbUlXU0nx9MyT7FIOfZZZSrutOjVHoTEAlMe2V2G&#13;&#10;lrjUQDYMQcE4FzaOGWmL2slMKq33huWfDQf9ZCoy7P7GeG+RIzsb98ZGWQfvRY/bMWXZ62NDD+pO&#13;&#10;5ItrdjhbcD3og+fXCvt7w0K8Z4Aox33AzY13eEjtsJluoChpHfx87z3pI/hQSkmHW1PT8GPNQFCi&#13;&#10;v1mE5Vk1naY1y8z0+GSCDBxKXg4ldm0uHc6gwj/C80wm/ahHUoIzz7jgyxQVRcxyjF1THmFkLmO/&#13;&#10;zfhFcLFcZjVcLc/ijX30fJx6Qs7T9pmBH0AWEZ23btwwNn+Dsl43zcO65To6qTIEX/s69BvXMkN5&#13;&#10;+ELS3h/yWev1o1v8AgAA//8DAFBLAwQUAAYACAAAACEAlxwcSOQAAAAPAQAADwAAAGRycy9kb3du&#13;&#10;cmV2LnhtbExPy07DMBC8I/EP1iJxo3aaNkFpnIpSIVBPtEXi6sbOQ8TrNHbT8PcsJ7istDuz88jX&#13;&#10;k+3YaAbfOpQQzQQwg6XTLdYSPo4vD4/AfFCoVefQSPg2HtbF7U2uMu2uuDfjIdSMRNBnSkITQp9x&#13;&#10;7svGWOVnrjdIWOUGqwKtQ831oK4kbjs+FyLhVrVIDo3qzXNjyq/DxUpIX9P3t+Nmv9wl582Sfybj&#13;&#10;tjpXUt7fTdsVjacVsGCm8PcBvx0oPxQU7OQuqD3rJCxEEhOVAJECI8IijufATnSIIgG8yPn/HsUP&#13;&#10;AAAA//8DAFBLAQItABQABgAIAAAAIQC2gziS/gAAAOEBAAATAAAAAAAAAAAAAAAAAAAAAABbQ29u&#13;&#10;dGVudF9UeXBlc10ueG1sUEsBAi0AFAAGAAgAAAAhADj9If/WAAAAlAEAAAsAAAAAAAAAAAAAAAAA&#13;&#10;LwEAAF9yZWxzLy5yZWxzUEsBAi0AFAAGAAgAAAAhALs7/ihmAgAAMAUAAA4AAAAAAAAAAAAAAAAA&#13;&#10;LgIAAGRycy9lMm9Eb2MueG1sUEsBAi0AFAAGAAgAAAAhAJccHEjkAAAADwEAAA8AAAAAAAAAAAAA&#13;&#10;AAAAwAQAAGRycy9kb3ducmV2LnhtbFBLBQYAAAAABAAEAPMAAADRBQAAAAA=&#13;&#10;" adj="483" strokecolor="#4472c4 [3204]" strokeweight="2pt">
                <v:stroke joinstyle="miter"/>
              </v:shape>
            </w:pict>
          </mc:Fallback>
        </mc:AlternateContent>
      </w:r>
      <w:r w:rsidRPr="00A12455">
        <w:rPr>
          <w:rFonts w:asciiTheme="minorHAnsi" w:hAnsiTheme="minorHAnsi" w:cstheme="minorHAnsi"/>
          <w:sz w:val="22"/>
          <w:szCs w:val="22"/>
        </w:rPr>
        <w:t>barriers to regular treatment</w:t>
      </w:r>
    </w:p>
    <w:p w14:paraId="58D22B85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sz w:val="22"/>
          <w:szCs w:val="22"/>
        </w:rPr>
        <w:t>barriers to inhaler use</w:t>
      </w:r>
    </w:p>
    <w:p w14:paraId="11DC7445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12455">
        <w:rPr>
          <w:rFonts w:asciiTheme="minorHAnsi" w:hAnsiTheme="minorHAnsi" w:cstheme="minorHAnsi"/>
          <w:sz w:val="22"/>
          <w:szCs w:val="22"/>
        </w:rPr>
        <w:t>suggestions to facilitate health behaviour</w:t>
      </w:r>
    </w:p>
    <w:p w14:paraId="51654492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35047626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073552DF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1920F62F" w14:textId="77777777" w:rsidR="00D84003" w:rsidRPr="00A12455" w:rsidRDefault="00D84003" w:rsidP="00D84003">
      <w:pPr>
        <w:spacing w:after="120"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sectPr w:rsidR="00D84003" w:rsidRPr="00A12455" w:rsidSect="003F7A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1C048A"/>
    <w:multiLevelType w:val="hybridMultilevel"/>
    <w:tmpl w:val="A056B596"/>
    <w:lvl w:ilvl="0" w:tplc="D414C4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22513"/>
    <w:multiLevelType w:val="hybridMultilevel"/>
    <w:tmpl w:val="075EFF4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07E1E1C"/>
    <w:multiLevelType w:val="hybridMultilevel"/>
    <w:tmpl w:val="8A5EE2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3B4151"/>
    <w:multiLevelType w:val="hybridMultilevel"/>
    <w:tmpl w:val="22A2E2E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AD41F45"/>
    <w:multiLevelType w:val="hybridMultilevel"/>
    <w:tmpl w:val="8100813E"/>
    <w:lvl w:ilvl="0" w:tplc="54AEE90E">
      <w:start w:val="1"/>
      <w:numFmt w:val="upperRoman"/>
      <w:lvlText w:val="%1)"/>
      <w:lvlJc w:val="left"/>
      <w:pPr>
        <w:ind w:left="1241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01" w:hanging="360"/>
      </w:pPr>
    </w:lvl>
    <w:lvl w:ilvl="2" w:tplc="0409001B" w:tentative="1">
      <w:start w:val="1"/>
      <w:numFmt w:val="lowerRoman"/>
      <w:lvlText w:val="%3."/>
      <w:lvlJc w:val="right"/>
      <w:pPr>
        <w:ind w:left="2321" w:hanging="180"/>
      </w:pPr>
    </w:lvl>
    <w:lvl w:ilvl="3" w:tplc="0409000F" w:tentative="1">
      <w:start w:val="1"/>
      <w:numFmt w:val="decimal"/>
      <w:lvlText w:val="%4."/>
      <w:lvlJc w:val="left"/>
      <w:pPr>
        <w:ind w:left="3041" w:hanging="360"/>
      </w:pPr>
    </w:lvl>
    <w:lvl w:ilvl="4" w:tplc="04090019" w:tentative="1">
      <w:start w:val="1"/>
      <w:numFmt w:val="lowerLetter"/>
      <w:lvlText w:val="%5."/>
      <w:lvlJc w:val="left"/>
      <w:pPr>
        <w:ind w:left="3761" w:hanging="360"/>
      </w:pPr>
    </w:lvl>
    <w:lvl w:ilvl="5" w:tplc="0409001B" w:tentative="1">
      <w:start w:val="1"/>
      <w:numFmt w:val="lowerRoman"/>
      <w:lvlText w:val="%6."/>
      <w:lvlJc w:val="right"/>
      <w:pPr>
        <w:ind w:left="4481" w:hanging="180"/>
      </w:pPr>
    </w:lvl>
    <w:lvl w:ilvl="6" w:tplc="0409000F" w:tentative="1">
      <w:start w:val="1"/>
      <w:numFmt w:val="decimal"/>
      <w:lvlText w:val="%7."/>
      <w:lvlJc w:val="left"/>
      <w:pPr>
        <w:ind w:left="5201" w:hanging="360"/>
      </w:pPr>
    </w:lvl>
    <w:lvl w:ilvl="7" w:tplc="04090019" w:tentative="1">
      <w:start w:val="1"/>
      <w:numFmt w:val="lowerLetter"/>
      <w:lvlText w:val="%8."/>
      <w:lvlJc w:val="left"/>
      <w:pPr>
        <w:ind w:left="5921" w:hanging="360"/>
      </w:pPr>
    </w:lvl>
    <w:lvl w:ilvl="8" w:tplc="0409001B" w:tentative="1">
      <w:start w:val="1"/>
      <w:numFmt w:val="lowerRoman"/>
      <w:lvlText w:val="%9."/>
      <w:lvlJc w:val="right"/>
      <w:pPr>
        <w:ind w:left="6641" w:hanging="180"/>
      </w:pPr>
    </w:lvl>
  </w:abstractNum>
  <w:abstractNum w:abstractNumId="5" w15:restartNumberingAfterBreak="0">
    <w:nsid w:val="66127ED7"/>
    <w:multiLevelType w:val="hybridMultilevel"/>
    <w:tmpl w:val="CABE7E9A"/>
    <w:lvl w:ilvl="0" w:tplc="D414C4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4C5472"/>
    <w:multiLevelType w:val="hybridMultilevel"/>
    <w:tmpl w:val="9B22E5B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DF1"/>
    <w:rsid w:val="000001C5"/>
    <w:rsid w:val="00001169"/>
    <w:rsid w:val="000067D9"/>
    <w:rsid w:val="000075AA"/>
    <w:rsid w:val="00025B09"/>
    <w:rsid w:val="00025CAE"/>
    <w:rsid w:val="00026C1B"/>
    <w:rsid w:val="00026FE3"/>
    <w:rsid w:val="00030B19"/>
    <w:rsid w:val="00041F9F"/>
    <w:rsid w:val="0005284F"/>
    <w:rsid w:val="0005522E"/>
    <w:rsid w:val="0008181F"/>
    <w:rsid w:val="000855CA"/>
    <w:rsid w:val="00090137"/>
    <w:rsid w:val="00095BDA"/>
    <w:rsid w:val="00097540"/>
    <w:rsid w:val="00097C06"/>
    <w:rsid w:val="000A1364"/>
    <w:rsid w:val="000A41CA"/>
    <w:rsid w:val="000B286B"/>
    <w:rsid w:val="000B65E5"/>
    <w:rsid w:val="000D0804"/>
    <w:rsid w:val="000D26CD"/>
    <w:rsid w:val="000D2A45"/>
    <w:rsid w:val="000E1BAE"/>
    <w:rsid w:val="000E65E5"/>
    <w:rsid w:val="000F2A30"/>
    <w:rsid w:val="000F62B4"/>
    <w:rsid w:val="00102437"/>
    <w:rsid w:val="00102919"/>
    <w:rsid w:val="00112F46"/>
    <w:rsid w:val="00124399"/>
    <w:rsid w:val="00136F1F"/>
    <w:rsid w:val="00140C13"/>
    <w:rsid w:val="001452A2"/>
    <w:rsid w:val="00153C3C"/>
    <w:rsid w:val="001557E8"/>
    <w:rsid w:val="001573C4"/>
    <w:rsid w:val="0016730D"/>
    <w:rsid w:val="001833EB"/>
    <w:rsid w:val="00187489"/>
    <w:rsid w:val="00190F55"/>
    <w:rsid w:val="00194111"/>
    <w:rsid w:val="0019712C"/>
    <w:rsid w:val="001A01FC"/>
    <w:rsid w:val="001A0504"/>
    <w:rsid w:val="001B187B"/>
    <w:rsid w:val="001B1923"/>
    <w:rsid w:val="001D2A7E"/>
    <w:rsid w:val="001F48E2"/>
    <w:rsid w:val="001F6183"/>
    <w:rsid w:val="00205700"/>
    <w:rsid w:val="002170AD"/>
    <w:rsid w:val="0022662B"/>
    <w:rsid w:val="0022725C"/>
    <w:rsid w:val="0023434C"/>
    <w:rsid w:val="00245E84"/>
    <w:rsid w:val="0026713C"/>
    <w:rsid w:val="00275799"/>
    <w:rsid w:val="00287C8F"/>
    <w:rsid w:val="00294420"/>
    <w:rsid w:val="002A33C3"/>
    <w:rsid w:val="002A402B"/>
    <w:rsid w:val="002A42E4"/>
    <w:rsid w:val="002B1737"/>
    <w:rsid w:val="002B5746"/>
    <w:rsid w:val="002B58CF"/>
    <w:rsid w:val="002B7028"/>
    <w:rsid w:val="002C376D"/>
    <w:rsid w:val="002C5546"/>
    <w:rsid w:val="002D7597"/>
    <w:rsid w:val="002E0A51"/>
    <w:rsid w:val="002E45B8"/>
    <w:rsid w:val="003017A7"/>
    <w:rsid w:val="00302AA3"/>
    <w:rsid w:val="0030472A"/>
    <w:rsid w:val="003100C0"/>
    <w:rsid w:val="00310DF8"/>
    <w:rsid w:val="00320CBC"/>
    <w:rsid w:val="00321A05"/>
    <w:rsid w:val="00322A7D"/>
    <w:rsid w:val="00327639"/>
    <w:rsid w:val="0033070B"/>
    <w:rsid w:val="0033509B"/>
    <w:rsid w:val="00354745"/>
    <w:rsid w:val="00362D6F"/>
    <w:rsid w:val="00372715"/>
    <w:rsid w:val="00374C34"/>
    <w:rsid w:val="00377A48"/>
    <w:rsid w:val="0038011B"/>
    <w:rsid w:val="003816D1"/>
    <w:rsid w:val="003945C2"/>
    <w:rsid w:val="003A6260"/>
    <w:rsid w:val="003B2C39"/>
    <w:rsid w:val="003B4E96"/>
    <w:rsid w:val="003C1843"/>
    <w:rsid w:val="003C3A9C"/>
    <w:rsid w:val="003D6245"/>
    <w:rsid w:val="003E078C"/>
    <w:rsid w:val="003F14A6"/>
    <w:rsid w:val="003F7AA0"/>
    <w:rsid w:val="0040143B"/>
    <w:rsid w:val="00402D83"/>
    <w:rsid w:val="004067BB"/>
    <w:rsid w:val="00406A9A"/>
    <w:rsid w:val="0041224E"/>
    <w:rsid w:val="004129F4"/>
    <w:rsid w:val="00414166"/>
    <w:rsid w:val="00414F55"/>
    <w:rsid w:val="004223CA"/>
    <w:rsid w:val="00432EAE"/>
    <w:rsid w:val="00434975"/>
    <w:rsid w:val="00442853"/>
    <w:rsid w:val="0045186A"/>
    <w:rsid w:val="00451917"/>
    <w:rsid w:val="00456F44"/>
    <w:rsid w:val="00466A37"/>
    <w:rsid w:val="00483FE6"/>
    <w:rsid w:val="004957BC"/>
    <w:rsid w:val="00497E55"/>
    <w:rsid w:val="004B5EFB"/>
    <w:rsid w:val="004B7C6A"/>
    <w:rsid w:val="004C1113"/>
    <w:rsid w:val="004D2522"/>
    <w:rsid w:val="004D49F5"/>
    <w:rsid w:val="004D4F63"/>
    <w:rsid w:val="004E27A5"/>
    <w:rsid w:val="004E3561"/>
    <w:rsid w:val="005011C5"/>
    <w:rsid w:val="00503F5B"/>
    <w:rsid w:val="00507221"/>
    <w:rsid w:val="005168D9"/>
    <w:rsid w:val="00522328"/>
    <w:rsid w:val="0052580E"/>
    <w:rsid w:val="005346F2"/>
    <w:rsid w:val="00545C3D"/>
    <w:rsid w:val="00546D2A"/>
    <w:rsid w:val="0055015F"/>
    <w:rsid w:val="00563A9A"/>
    <w:rsid w:val="00565C20"/>
    <w:rsid w:val="00580CC4"/>
    <w:rsid w:val="00584572"/>
    <w:rsid w:val="00587BD0"/>
    <w:rsid w:val="00590F46"/>
    <w:rsid w:val="00593845"/>
    <w:rsid w:val="005A719D"/>
    <w:rsid w:val="005B4090"/>
    <w:rsid w:val="005C0854"/>
    <w:rsid w:val="005C2EC3"/>
    <w:rsid w:val="005C3367"/>
    <w:rsid w:val="005D0F00"/>
    <w:rsid w:val="005E47A5"/>
    <w:rsid w:val="005F5E2A"/>
    <w:rsid w:val="00602718"/>
    <w:rsid w:val="0062088D"/>
    <w:rsid w:val="006232D5"/>
    <w:rsid w:val="0062757B"/>
    <w:rsid w:val="0063052A"/>
    <w:rsid w:val="006354E9"/>
    <w:rsid w:val="006416B8"/>
    <w:rsid w:val="006527DA"/>
    <w:rsid w:val="006531BB"/>
    <w:rsid w:val="0065375C"/>
    <w:rsid w:val="00653C75"/>
    <w:rsid w:val="00654CD1"/>
    <w:rsid w:val="00661090"/>
    <w:rsid w:val="00664DF5"/>
    <w:rsid w:val="00674593"/>
    <w:rsid w:val="00675E7C"/>
    <w:rsid w:val="00681C5F"/>
    <w:rsid w:val="00681DED"/>
    <w:rsid w:val="00685BB9"/>
    <w:rsid w:val="00693C03"/>
    <w:rsid w:val="006954B7"/>
    <w:rsid w:val="00696371"/>
    <w:rsid w:val="006A42D2"/>
    <w:rsid w:val="006B0404"/>
    <w:rsid w:val="006C0945"/>
    <w:rsid w:val="006E08E0"/>
    <w:rsid w:val="006E0C0F"/>
    <w:rsid w:val="006E2C14"/>
    <w:rsid w:val="006E6775"/>
    <w:rsid w:val="006F3026"/>
    <w:rsid w:val="006F48D4"/>
    <w:rsid w:val="006F5680"/>
    <w:rsid w:val="006F69E3"/>
    <w:rsid w:val="00701D8B"/>
    <w:rsid w:val="00702AB1"/>
    <w:rsid w:val="00706926"/>
    <w:rsid w:val="00717DC5"/>
    <w:rsid w:val="007229DB"/>
    <w:rsid w:val="00724E83"/>
    <w:rsid w:val="00725AFC"/>
    <w:rsid w:val="0073038A"/>
    <w:rsid w:val="0073324B"/>
    <w:rsid w:val="007416CE"/>
    <w:rsid w:val="0074313B"/>
    <w:rsid w:val="00750AB1"/>
    <w:rsid w:val="00750FDC"/>
    <w:rsid w:val="00752255"/>
    <w:rsid w:val="00756554"/>
    <w:rsid w:val="00791825"/>
    <w:rsid w:val="007A0C9B"/>
    <w:rsid w:val="007A4CF2"/>
    <w:rsid w:val="007C1C3A"/>
    <w:rsid w:val="007D15D5"/>
    <w:rsid w:val="007E0C18"/>
    <w:rsid w:val="007E0DD1"/>
    <w:rsid w:val="007F3065"/>
    <w:rsid w:val="007F5052"/>
    <w:rsid w:val="00813430"/>
    <w:rsid w:val="008141BC"/>
    <w:rsid w:val="008148AA"/>
    <w:rsid w:val="008228A9"/>
    <w:rsid w:val="00825DDD"/>
    <w:rsid w:val="00840873"/>
    <w:rsid w:val="00847B12"/>
    <w:rsid w:val="008507CE"/>
    <w:rsid w:val="008520A6"/>
    <w:rsid w:val="00852B67"/>
    <w:rsid w:val="008563F0"/>
    <w:rsid w:val="00871D76"/>
    <w:rsid w:val="00873EA6"/>
    <w:rsid w:val="00890760"/>
    <w:rsid w:val="008913FF"/>
    <w:rsid w:val="0089179C"/>
    <w:rsid w:val="00892F7F"/>
    <w:rsid w:val="00893DC2"/>
    <w:rsid w:val="00894AB6"/>
    <w:rsid w:val="00897B3A"/>
    <w:rsid w:val="008A4DB3"/>
    <w:rsid w:val="008A6141"/>
    <w:rsid w:val="008A642B"/>
    <w:rsid w:val="008B33F0"/>
    <w:rsid w:val="008B676F"/>
    <w:rsid w:val="008C3FB2"/>
    <w:rsid w:val="008C51E1"/>
    <w:rsid w:val="008C6E36"/>
    <w:rsid w:val="008D0704"/>
    <w:rsid w:val="008D0F83"/>
    <w:rsid w:val="008D542D"/>
    <w:rsid w:val="008D63C1"/>
    <w:rsid w:val="008E675A"/>
    <w:rsid w:val="008E67AF"/>
    <w:rsid w:val="008F2220"/>
    <w:rsid w:val="008F64AB"/>
    <w:rsid w:val="00904E6F"/>
    <w:rsid w:val="00906AF8"/>
    <w:rsid w:val="009072C8"/>
    <w:rsid w:val="00923854"/>
    <w:rsid w:val="00926398"/>
    <w:rsid w:val="00932E7B"/>
    <w:rsid w:val="00937D8C"/>
    <w:rsid w:val="009513F7"/>
    <w:rsid w:val="00955910"/>
    <w:rsid w:val="00966528"/>
    <w:rsid w:val="00972E0D"/>
    <w:rsid w:val="00977023"/>
    <w:rsid w:val="0098241B"/>
    <w:rsid w:val="009836D5"/>
    <w:rsid w:val="009876BA"/>
    <w:rsid w:val="00996885"/>
    <w:rsid w:val="009A0362"/>
    <w:rsid w:val="009A12AD"/>
    <w:rsid w:val="009A1AAD"/>
    <w:rsid w:val="009A22DB"/>
    <w:rsid w:val="009A4ACB"/>
    <w:rsid w:val="009A54E3"/>
    <w:rsid w:val="009A6744"/>
    <w:rsid w:val="009B5FC5"/>
    <w:rsid w:val="009B7686"/>
    <w:rsid w:val="009C121F"/>
    <w:rsid w:val="009D5962"/>
    <w:rsid w:val="009D692D"/>
    <w:rsid w:val="009E18EB"/>
    <w:rsid w:val="009F1D89"/>
    <w:rsid w:val="009F68DB"/>
    <w:rsid w:val="00A0659F"/>
    <w:rsid w:val="00A12D52"/>
    <w:rsid w:val="00A1432F"/>
    <w:rsid w:val="00A179C3"/>
    <w:rsid w:val="00A228C2"/>
    <w:rsid w:val="00A23313"/>
    <w:rsid w:val="00A25394"/>
    <w:rsid w:val="00A271AD"/>
    <w:rsid w:val="00A32FFB"/>
    <w:rsid w:val="00A41567"/>
    <w:rsid w:val="00A430F7"/>
    <w:rsid w:val="00A436DE"/>
    <w:rsid w:val="00A514D1"/>
    <w:rsid w:val="00A53EAD"/>
    <w:rsid w:val="00A60CD1"/>
    <w:rsid w:val="00A65C2D"/>
    <w:rsid w:val="00A73583"/>
    <w:rsid w:val="00A760A2"/>
    <w:rsid w:val="00A85C52"/>
    <w:rsid w:val="00A85D03"/>
    <w:rsid w:val="00A91EB3"/>
    <w:rsid w:val="00AA5BDF"/>
    <w:rsid w:val="00AA6220"/>
    <w:rsid w:val="00AA70FF"/>
    <w:rsid w:val="00AB1C1C"/>
    <w:rsid w:val="00AB263B"/>
    <w:rsid w:val="00AB2A83"/>
    <w:rsid w:val="00AB4718"/>
    <w:rsid w:val="00AB7554"/>
    <w:rsid w:val="00AC0086"/>
    <w:rsid w:val="00AC2291"/>
    <w:rsid w:val="00AC3D89"/>
    <w:rsid w:val="00AD5E87"/>
    <w:rsid w:val="00AE2D12"/>
    <w:rsid w:val="00AE42BD"/>
    <w:rsid w:val="00AF043E"/>
    <w:rsid w:val="00AF4362"/>
    <w:rsid w:val="00AF6626"/>
    <w:rsid w:val="00AF7D1E"/>
    <w:rsid w:val="00B00838"/>
    <w:rsid w:val="00B00B33"/>
    <w:rsid w:val="00B050C0"/>
    <w:rsid w:val="00B23D46"/>
    <w:rsid w:val="00B33935"/>
    <w:rsid w:val="00B37170"/>
    <w:rsid w:val="00B41FF7"/>
    <w:rsid w:val="00B44E71"/>
    <w:rsid w:val="00B45416"/>
    <w:rsid w:val="00B55512"/>
    <w:rsid w:val="00B555AF"/>
    <w:rsid w:val="00B647CA"/>
    <w:rsid w:val="00B65C71"/>
    <w:rsid w:val="00B66E02"/>
    <w:rsid w:val="00B844FE"/>
    <w:rsid w:val="00B873ED"/>
    <w:rsid w:val="00BA3D04"/>
    <w:rsid w:val="00BA7BA9"/>
    <w:rsid w:val="00BB43FD"/>
    <w:rsid w:val="00BC325E"/>
    <w:rsid w:val="00BC3C03"/>
    <w:rsid w:val="00BC4CB2"/>
    <w:rsid w:val="00BD0697"/>
    <w:rsid w:val="00BE10BA"/>
    <w:rsid w:val="00BE3409"/>
    <w:rsid w:val="00BF525C"/>
    <w:rsid w:val="00C03051"/>
    <w:rsid w:val="00C037A7"/>
    <w:rsid w:val="00C0797E"/>
    <w:rsid w:val="00C156D3"/>
    <w:rsid w:val="00C179B5"/>
    <w:rsid w:val="00C22E7A"/>
    <w:rsid w:val="00C32D9E"/>
    <w:rsid w:val="00C3790E"/>
    <w:rsid w:val="00C54B8A"/>
    <w:rsid w:val="00C64E38"/>
    <w:rsid w:val="00C6566C"/>
    <w:rsid w:val="00C75296"/>
    <w:rsid w:val="00C75F2D"/>
    <w:rsid w:val="00C83441"/>
    <w:rsid w:val="00C95F3B"/>
    <w:rsid w:val="00C97962"/>
    <w:rsid w:val="00CA41D2"/>
    <w:rsid w:val="00CB216A"/>
    <w:rsid w:val="00CB3175"/>
    <w:rsid w:val="00CB43EE"/>
    <w:rsid w:val="00CD37E7"/>
    <w:rsid w:val="00CE3591"/>
    <w:rsid w:val="00CF328F"/>
    <w:rsid w:val="00CF3DFD"/>
    <w:rsid w:val="00CF6CD8"/>
    <w:rsid w:val="00CF7F17"/>
    <w:rsid w:val="00CF7FB2"/>
    <w:rsid w:val="00D0397A"/>
    <w:rsid w:val="00D077FE"/>
    <w:rsid w:val="00D110AD"/>
    <w:rsid w:val="00D11E2D"/>
    <w:rsid w:val="00D13CAD"/>
    <w:rsid w:val="00D16591"/>
    <w:rsid w:val="00D23C55"/>
    <w:rsid w:val="00D27DF1"/>
    <w:rsid w:val="00D30CF6"/>
    <w:rsid w:val="00D41C66"/>
    <w:rsid w:val="00D51137"/>
    <w:rsid w:val="00D53F6A"/>
    <w:rsid w:val="00D55758"/>
    <w:rsid w:val="00D57AEB"/>
    <w:rsid w:val="00D640CB"/>
    <w:rsid w:val="00D75854"/>
    <w:rsid w:val="00D7710D"/>
    <w:rsid w:val="00D8019C"/>
    <w:rsid w:val="00D819DB"/>
    <w:rsid w:val="00D82139"/>
    <w:rsid w:val="00D84003"/>
    <w:rsid w:val="00D85AA4"/>
    <w:rsid w:val="00D86EBF"/>
    <w:rsid w:val="00D90DBE"/>
    <w:rsid w:val="00D91E07"/>
    <w:rsid w:val="00DA17CD"/>
    <w:rsid w:val="00DB1C3D"/>
    <w:rsid w:val="00DB27A9"/>
    <w:rsid w:val="00DB5410"/>
    <w:rsid w:val="00DB77EB"/>
    <w:rsid w:val="00DC69AD"/>
    <w:rsid w:val="00DD13B8"/>
    <w:rsid w:val="00DD533A"/>
    <w:rsid w:val="00DE09FB"/>
    <w:rsid w:val="00DE3B53"/>
    <w:rsid w:val="00DE535C"/>
    <w:rsid w:val="00DF6ABF"/>
    <w:rsid w:val="00E00A94"/>
    <w:rsid w:val="00E03942"/>
    <w:rsid w:val="00E121DB"/>
    <w:rsid w:val="00E1286D"/>
    <w:rsid w:val="00E24897"/>
    <w:rsid w:val="00E2750B"/>
    <w:rsid w:val="00E31809"/>
    <w:rsid w:val="00E32E99"/>
    <w:rsid w:val="00E42CF9"/>
    <w:rsid w:val="00E43046"/>
    <w:rsid w:val="00E5032D"/>
    <w:rsid w:val="00E55D0B"/>
    <w:rsid w:val="00E57FB2"/>
    <w:rsid w:val="00E61274"/>
    <w:rsid w:val="00E67936"/>
    <w:rsid w:val="00E70BAD"/>
    <w:rsid w:val="00E7351D"/>
    <w:rsid w:val="00E75245"/>
    <w:rsid w:val="00E75C1A"/>
    <w:rsid w:val="00E84FAE"/>
    <w:rsid w:val="00E95138"/>
    <w:rsid w:val="00EA2F9A"/>
    <w:rsid w:val="00EA4558"/>
    <w:rsid w:val="00EA5A01"/>
    <w:rsid w:val="00EC2411"/>
    <w:rsid w:val="00EE38B9"/>
    <w:rsid w:val="00EF3F80"/>
    <w:rsid w:val="00F13816"/>
    <w:rsid w:val="00F1495C"/>
    <w:rsid w:val="00F21B84"/>
    <w:rsid w:val="00F3303C"/>
    <w:rsid w:val="00F4333C"/>
    <w:rsid w:val="00F43F5E"/>
    <w:rsid w:val="00F5509F"/>
    <w:rsid w:val="00F73521"/>
    <w:rsid w:val="00F7491C"/>
    <w:rsid w:val="00F77315"/>
    <w:rsid w:val="00F81E2E"/>
    <w:rsid w:val="00F9118A"/>
    <w:rsid w:val="00F9240C"/>
    <w:rsid w:val="00F96144"/>
    <w:rsid w:val="00FA1564"/>
    <w:rsid w:val="00FA273F"/>
    <w:rsid w:val="00FA7B5F"/>
    <w:rsid w:val="00FB46C1"/>
    <w:rsid w:val="00FB6FC0"/>
    <w:rsid w:val="00FC475D"/>
    <w:rsid w:val="00FD1846"/>
    <w:rsid w:val="00FD23C4"/>
    <w:rsid w:val="00FD55D5"/>
    <w:rsid w:val="00FF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883AA"/>
  <w14:defaultImageDpi w14:val="32767"/>
  <w15:chartTrackingRefBased/>
  <w15:docId w15:val="{8075045D-79A7-FB45-872C-725BA9304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84003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4003"/>
    <w:pPr>
      <w:ind w:left="720"/>
      <w:contextualSpacing/>
    </w:pPr>
    <w:rPr>
      <w:rFonts w:asciiTheme="minorHAnsi" w:eastAsiaTheme="minorHAnsi" w:hAnsiTheme="minorHAnsi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jit Paul</dc:creator>
  <cp:keywords/>
  <dc:description/>
  <cp:lastModifiedBy>Biswajit Paul</cp:lastModifiedBy>
  <cp:revision>6</cp:revision>
  <dcterms:created xsi:type="dcterms:W3CDTF">2021-03-18T05:01:00Z</dcterms:created>
  <dcterms:modified xsi:type="dcterms:W3CDTF">2021-03-18T07:47:00Z</dcterms:modified>
</cp:coreProperties>
</file>